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9365F" w14:textId="77777777" w:rsidR="00243ACC" w:rsidRPr="008443C5" w:rsidRDefault="00243ACC" w:rsidP="00243ACC">
      <w:pPr>
        <w:rPr>
          <w:rFonts w:ascii="Arial" w:hAnsi="Arial" w:cs="Arial"/>
          <w:b/>
          <w:bCs/>
          <w:sz w:val="28"/>
          <w:szCs w:val="28"/>
        </w:rPr>
      </w:pPr>
      <w:r w:rsidRPr="00FB6B61">
        <w:rPr>
          <w:rFonts w:ascii="Arial" w:hAnsi="Arial" w:cs="Arial"/>
          <w:b/>
          <w:bCs/>
          <w:sz w:val="28"/>
          <w:szCs w:val="28"/>
        </w:rPr>
        <w:t>Table S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FB6B61">
        <w:rPr>
          <w:rFonts w:ascii="Arial" w:hAnsi="Arial" w:cs="Arial"/>
          <w:b/>
          <w:bCs/>
          <w:sz w:val="28"/>
          <w:szCs w:val="28"/>
        </w:rPr>
        <w:t xml:space="preserve">  Proteins enriched in G</w:t>
      </w:r>
      <w:r w:rsidRPr="00FB6B61">
        <w:rPr>
          <w:rFonts w:ascii="Cambria Math" w:hAnsi="Cambria Math" w:cs="Cambria Math"/>
          <w:b/>
          <w:bCs/>
          <w:sz w:val="28"/>
          <w:szCs w:val="28"/>
        </w:rPr>
        <w:t>⍺</w:t>
      </w:r>
      <w:r w:rsidRPr="00FB6B61">
        <w:rPr>
          <w:rFonts w:ascii="Arial" w:hAnsi="Arial" w:cs="Arial"/>
          <w:b/>
          <w:bCs/>
          <w:sz w:val="28"/>
          <w:szCs w:val="28"/>
          <w:vertAlign w:val="subscript"/>
        </w:rPr>
        <w:t>o</w:t>
      </w:r>
      <w:r w:rsidRPr="00FB6B61">
        <w:rPr>
          <w:rFonts w:ascii="Arial" w:hAnsi="Arial" w:cs="Arial"/>
          <w:b/>
          <w:bCs/>
          <w:sz w:val="28"/>
          <w:szCs w:val="28"/>
        </w:rPr>
        <w:t>-G</w:t>
      </w:r>
      <w:r>
        <w:rPr>
          <w:rFonts w:ascii="Arial" w:hAnsi="Arial" w:cs="Arial"/>
          <w:b/>
          <w:bCs/>
          <w:sz w:val="28"/>
          <w:szCs w:val="28"/>
        </w:rPr>
        <w:t>D</w:t>
      </w:r>
      <w:r w:rsidRPr="00FB6B61">
        <w:rPr>
          <w:rFonts w:ascii="Arial" w:hAnsi="Arial" w:cs="Arial"/>
          <w:b/>
          <w:bCs/>
          <w:sz w:val="28"/>
          <w:szCs w:val="28"/>
        </w:rPr>
        <w:t xml:space="preserve">P </w:t>
      </w:r>
      <w:r>
        <w:rPr>
          <w:rFonts w:ascii="Arial" w:hAnsi="Arial" w:cs="Arial"/>
          <w:b/>
          <w:bCs/>
          <w:sz w:val="28"/>
          <w:szCs w:val="28"/>
        </w:rPr>
        <w:t xml:space="preserve">pulldowns </w:t>
      </w: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2830"/>
        <w:gridCol w:w="4185"/>
        <w:gridCol w:w="1421"/>
        <w:gridCol w:w="1099"/>
      </w:tblGrid>
      <w:tr w:rsidR="00243ACC" w:rsidRPr="009342F0" w14:paraId="75959822" w14:textId="77777777" w:rsidTr="004B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E77C6EF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6417925E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85" w:type="dxa"/>
          </w:tcPr>
          <w:p w14:paraId="77570E4A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61CC2D88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Protein name, long version</w:t>
            </w:r>
          </w:p>
        </w:tc>
        <w:tc>
          <w:tcPr>
            <w:tcW w:w="1421" w:type="dxa"/>
            <w:noWrap/>
            <w:hideMark/>
          </w:tcPr>
          <w:p w14:paraId="70FBB5F6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Fold enrichment in GDP</w:t>
            </w:r>
            <w:r w:rsidRPr="009342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versus </w:t>
            </w:r>
            <w:r w:rsidRPr="009342F0">
              <w:rPr>
                <w:rFonts w:ascii="Arial" w:hAnsi="Arial" w:cs="Arial"/>
                <w:sz w:val="20"/>
                <w:szCs w:val="20"/>
              </w:rPr>
              <w:t>GTP</w:t>
            </w:r>
            <w:r w:rsidRPr="009342F0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sz w:val="20"/>
                <w:szCs w:val="20"/>
              </w:rPr>
              <w:t>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ample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9" w:type="dxa"/>
            <w:noWrap/>
            <w:hideMark/>
          </w:tcPr>
          <w:p w14:paraId="03808C5E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GDP versus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43ACC" w:rsidRPr="009342F0" w14:paraId="6FF95F6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6FA541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β2</w:t>
            </w:r>
          </w:p>
        </w:tc>
        <w:tc>
          <w:tcPr>
            <w:tcW w:w="4185" w:type="dxa"/>
          </w:tcPr>
          <w:p w14:paraId="4C784354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beta 2 subunit</w:t>
            </w:r>
          </w:p>
        </w:tc>
        <w:tc>
          <w:tcPr>
            <w:tcW w:w="1421" w:type="dxa"/>
            <w:noWrap/>
            <w:hideMark/>
          </w:tcPr>
          <w:p w14:paraId="3CBBD2F8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99" w:type="dxa"/>
            <w:noWrap/>
            <w:hideMark/>
          </w:tcPr>
          <w:p w14:paraId="0C994BB0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2E-07</w:t>
            </w:r>
          </w:p>
        </w:tc>
      </w:tr>
      <w:tr w:rsidR="00243ACC" w:rsidRPr="009342F0" w14:paraId="7E26A03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CCCC7CE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β1</w:t>
            </w:r>
          </w:p>
        </w:tc>
        <w:tc>
          <w:tcPr>
            <w:tcW w:w="4185" w:type="dxa"/>
          </w:tcPr>
          <w:p w14:paraId="671A1342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beta 1 subunit</w:t>
            </w:r>
          </w:p>
        </w:tc>
        <w:tc>
          <w:tcPr>
            <w:tcW w:w="1421" w:type="dxa"/>
            <w:noWrap/>
            <w:hideMark/>
          </w:tcPr>
          <w:p w14:paraId="6E61BA9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99" w:type="dxa"/>
            <w:noWrap/>
            <w:hideMark/>
          </w:tcPr>
          <w:p w14:paraId="364131F7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4E-06</w:t>
            </w:r>
          </w:p>
        </w:tc>
      </w:tr>
      <w:tr w:rsidR="00243ACC" w:rsidRPr="009342F0" w14:paraId="0687051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ADDC68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β4</w:t>
            </w:r>
          </w:p>
        </w:tc>
        <w:tc>
          <w:tcPr>
            <w:tcW w:w="4185" w:type="dxa"/>
          </w:tcPr>
          <w:p w14:paraId="19172E99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beta 4 subunit</w:t>
            </w:r>
          </w:p>
        </w:tc>
        <w:tc>
          <w:tcPr>
            <w:tcW w:w="1421" w:type="dxa"/>
            <w:noWrap/>
            <w:hideMark/>
          </w:tcPr>
          <w:p w14:paraId="2963647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99" w:type="dxa"/>
            <w:noWrap/>
            <w:hideMark/>
          </w:tcPr>
          <w:p w14:paraId="651234F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9E-05</w:t>
            </w:r>
          </w:p>
        </w:tc>
      </w:tr>
      <w:tr w:rsidR="00243ACC" w:rsidRPr="009342F0" w14:paraId="5169DBDF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4DABB31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5" w:type="dxa"/>
          </w:tcPr>
          <w:p w14:paraId="564C01FE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4 subunit</w:t>
            </w:r>
          </w:p>
        </w:tc>
        <w:tc>
          <w:tcPr>
            <w:tcW w:w="1421" w:type="dxa"/>
            <w:noWrap/>
            <w:hideMark/>
          </w:tcPr>
          <w:p w14:paraId="3CF55A25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99" w:type="dxa"/>
            <w:noWrap/>
            <w:hideMark/>
          </w:tcPr>
          <w:p w14:paraId="2B90145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3E-05</w:t>
            </w:r>
          </w:p>
        </w:tc>
      </w:tr>
      <w:tr w:rsidR="00243ACC" w:rsidRPr="009342F0" w14:paraId="380E885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524DAAB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5" w:type="dxa"/>
          </w:tcPr>
          <w:p w14:paraId="51E5B819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12 subunit</w:t>
            </w:r>
          </w:p>
        </w:tc>
        <w:tc>
          <w:tcPr>
            <w:tcW w:w="1421" w:type="dxa"/>
            <w:noWrap/>
            <w:hideMark/>
          </w:tcPr>
          <w:p w14:paraId="74D47916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9" w:type="dxa"/>
            <w:noWrap/>
            <w:hideMark/>
          </w:tcPr>
          <w:p w14:paraId="16363150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6.5E-05</w:t>
            </w:r>
          </w:p>
        </w:tc>
      </w:tr>
      <w:tr w:rsidR="00243ACC" w:rsidRPr="009342F0" w14:paraId="7E49284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2090D62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5" w:type="dxa"/>
          </w:tcPr>
          <w:p w14:paraId="6F75907A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10 subunit</w:t>
            </w:r>
          </w:p>
        </w:tc>
        <w:tc>
          <w:tcPr>
            <w:tcW w:w="1421" w:type="dxa"/>
            <w:noWrap/>
          </w:tcPr>
          <w:p w14:paraId="0C349C7F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99" w:type="dxa"/>
            <w:noWrap/>
          </w:tcPr>
          <w:p w14:paraId="5964777F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11</w:t>
            </w:r>
          </w:p>
        </w:tc>
      </w:tr>
      <w:tr w:rsidR="00243ACC" w:rsidRPr="009342F0" w14:paraId="5BDD279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79B80F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5" w:type="dxa"/>
          </w:tcPr>
          <w:p w14:paraId="03AF54B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3 subunit</w:t>
            </w:r>
          </w:p>
        </w:tc>
        <w:tc>
          <w:tcPr>
            <w:tcW w:w="1421" w:type="dxa"/>
            <w:noWrap/>
            <w:hideMark/>
          </w:tcPr>
          <w:p w14:paraId="78524AF8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99" w:type="dxa"/>
            <w:noWrap/>
            <w:hideMark/>
          </w:tcPr>
          <w:p w14:paraId="0812FF6A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14</w:t>
            </w:r>
          </w:p>
        </w:tc>
      </w:tr>
      <w:tr w:rsidR="00243ACC" w:rsidRPr="009342F0" w14:paraId="799E2401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E450B3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5" w:type="dxa"/>
          </w:tcPr>
          <w:p w14:paraId="49CC6019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2 subunit</w:t>
            </w:r>
          </w:p>
        </w:tc>
        <w:tc>
          <w:tcPr>
            <w:tcW w:w="1421" w:type="dxa"/>
            <w:noWrap/>
            <w:hideMark/>
          </w:tcPr>
          <w:p w14:paraId="408F897B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9" w:type="dxa"/>
            <w:noWrap/>
            <w:hideMark/>
          </w:tcPr>
          <w:p w14:paraId="5D9A0AD3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27</w:t>
            </w:r>
          </w:p>
        </w:tc>
      </w:tr>
      <w:tr w:rsidR="00243ACC" w:rsidRPr="009342F0" w14:paraId="7DDA84F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2D8350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5" w:type="dxa"/>
          </w:tcPr>
          <w:p w14:paraId="7B76E7FD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amma 7 subunit</w:t>
            </w:r>
          </w:p>
        </w:tc>
        <w:tc>
          <w:tcPr>
            <w:tcW w:w="1421" w:type="dxa"/>
            <w:noWrap/>
          </w:tcPr>
          <w:p w14:paraId="1BAED9B0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99" w:type="dxa"/>
            <w:noWrap/>
          </w:tcPr>
          <w:p w14:paraId="1DE1E35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52</w:t>
            </w:r>
          </w:p>
        </w:tc>
      </w:tr>
      <w:tr w:rsidR="00243ACC" w:rsidRPr="009342F0" w14:paraId="2C94204C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32C298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β3</w:t>
            </w:r>
          </w:p>
        </w:tc>
        <w:tc>
          <w:tcPr>
            <w:tcW w:w="4185" w:type="dxa"/>
          </w:tcPr>
          <w:p w14:paraId="104247F6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beta 3 subunit</w:t>
            </w:r>
          </w:p>
        </w:tc>
        <w:tc>
          <w:tcPr>
            <w:tcW w:w="1421" w:type="dxa"/>
            <w:noWrap/>
            <w:hideMark/>
          </w:tcPr>
          <w:p w14:paraId="59CF5E0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99" w:type="dxa"/>
            <w:noWrap/>
            <w:hideMark/>
          </w:tcPr>
          <w:p w14:paraId="03569B6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54</w:t>
            </w:r>
          </w:p>
        </w:tc>
      </w:tr>
      <w:tr w:rsidR="00243ACC" w:rsidRPr="009342F0" w14:paraId="3A10F4E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9A7DCB3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GS8</w:t>
            </w:r>
          </w:p>
        </w:tc>
        <w:tc>
          <w:tcPr>
            <w:tcW w:w="4185" w:type="dxa"/>
          </w:tcPr>
          <w:p w14:paraId="47CA97BE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egulator of G protein signaling 8</w:t>
            </w:r>
          </w:p>
        </w:tc>
        <w:tc>
          <w:tcPr>
            <w:tcW w:w="1421" w:type="dxa"/>
            <w:noWrap/>
            <w:hideMark/>
          </w:tcPr>
          <w:p w14:paraId="422C304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99" w:type="dxa"/>
            <w:noWrap/>
            <w:hideMark/>
          </w:tcPr>
          <w:p w14:paraId="344444D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56</w:t>
            </w:r>
          </w:p>
        </w:tc>
      </w:tr>
      <w:tr w:rsidR="00243ACC" w:rsidRPr="009342F0" w14:paraId="1F2CC11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78FCF68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LPGAT1</w:t>
            </w:r>
          </w:p>
        </w:tc>
        <w:tc>
          <w:tcPr>
            <w:tcW w:w="4185" w:type="dxa"/>
          </w:tcPr>
          <w:p w14:paraId="231496E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Lysophosphatidylglycerol</w:t>
            </w:r>
            <w:proofErr w:type="spellEnd"/>
            <w:r w:rsidRPr="009342F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 xml:space="preserve"> acyltransferase 1</w:t>
            </w:r>
          </w:p>
        </w:tc>
        <w:tc>
          <w:tcPr>
            <w:tcW w:w="1421" w:type="dxa"/>
            <w:noWrap/>
          </w:tcPr>
          <w:p w14:paraId="67EF139B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99" w:type="dxa"/>
            <w:noWrap/>
          </w:tcPr>
          <w:p w14:paraId="59D017C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243ACC" w:rsidRPr="009342F0" w14:paraId="58E629F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2F7CDF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UBR3</w:t>
            </w:r>
          </w:p>
        </w:tc>
        <w:tc>
          <w:tcPr>
            <w:tcW w:w="4185" w:type="dxa"/>
          </w:tcPr>
          <w:p w14:paraId="47A480CD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N-recognin E3 ubiquitin ligase 3</w:t>
            </w:r>
          </w:p>
        </w:tc>
        <w:tc>
          <w:tcPr>
            <w:tcW w:w="1421" w:type="dxa"/>
            <w:noWrap/>
          </w:tcPr>
          <w:p w14:paraId="0CEE01A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99" w:type="dxa"/>
            <w:noWrap/>
          </w:tcPr>
          <w:p w14:paraId="21C3357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243ACC" w:rsidRPr="009342F0" w14:paraId="4186690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0E48A27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060B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5" w:type="dxa"/>
          </w:tcPr>
          <w:p w14:paraId="2A94AE1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G protein gamma 5 subunit </w:t>
            </w:r>
          </w:p>
        </w:tc>
        <w:tc>
          <w:tcPr>
            <w:tcW w:w="1421" w:type="dxa"/>
            <w:noWrap/>
          </w:tcPr>
          <w:p w14:paraId="24E7A3D7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9" w:type="dxa"/>
            <w:noWrap/>
          </w:tcPr>
          <w:p w14:paraId="65852FC4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243ACC" w:rsidRPr="009342F0" w14:paraId="139993FC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C78819E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IC-8A</w:t>
            </w:r>
          </w:p>
        </w:tc>
        <w:tc>
          <w:tcPr>
            <w:tcW w:w="4185" w:type="dxa"/>
          </w:tcPr>
          <w:p w14:paraId="16117433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esistance to inhibitors of cholinesterase 8A</w:t>
            </w:r>
          </w:p>
        </w:tc>
        <w:tc>
          <w:tcPr>
            <w:tcW w:w="1421" w:type="dxa"/>
            <w:noWrap/>
            <w:hideMark/>
          </w:tcPr>
          <w:p w14:paraId="36A38E4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9" w:type="dxa"/>
            <w:noWrap/>
            <w:hideMark/>
          </w:tcPr>
          <w:p w14:paraId="3B96647B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243ACC" w:rsidRPr="009342F0" w14:paraId="7D143977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5CEE11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FHIP1B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5" w:type="dxa"/>
          </w:tcPr>
          <w:p w14:paraId="6C9E388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FHF complex subunit HOOK interacting protein 1B</w:t>
            </w:r>
          </w:p>
        </w:tc>
        <w:tc>
          <w:tcPr>
            <w:tcW w:w="1421" w:type="dxa"/>
            <w:noWrap/>
            <w:hideMark/>
          </w:tcPr>
          <w:p w14:paraId="0CEC431B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noWrap/>
            <w:hideMark/>
          </w:tcPr>
          <w:p w14:paraId="5ED71A2E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243ACC" w:rsidRPr="009342F0" w14:paraId="745FDD9B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BED738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ARL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85" w:type="dxa"/>
          </w:tcPr>
          <w:p w14:paraId="2F74FDA5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ADP-ribosylation factor-like protein 1</w:t>
            </w:r>
          </w:p>
        </w:tc>
        <w:tc>
          <w:tcPr>
            <w:tcW w:w="1421" w:type="dxa"/>
            <w:noWrap/>
            <w:hideMark/>
          </w:tcPr>
          <w:p w14:paraId="36337E5B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9" w:type="dxa"/>
            <w:noWrap/>
            <w:hideMark/>
          </w:tcPr>
          <w:p w14:paraId="7083339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33</w:t>
            </w:r>
          </w:p>
        </w:tc>
      </w:tr>
      <w:tr w:rsidR="00243ACC" w:rsidRPr="009342F0" w14:paraId="5482502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CC57FEB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DRG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</w:tcPr>
          <w:p w14:paraId="5FC9108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342F0">
              <w:rPr>
                <w:rFonts w:ascii="Arial" w:hAnsi="Arial" w:cs="Arial"/>
                <w:sz w:val="20"/>
                <w:szCs w:val="20"/>
              </w:rPr>
              <w:t>Developmentally-regulated</w:t>
            </w:r>
            <w:proofErr w:type="gramEnd"/>
            <w:r w:rsidRPr="009342F0">
              <w:rPr>
                <w:rFonts w:ascii="Arial" w:hAnsi="Arial" w:cs="Arial"/>
                <w:sz w:val="20"/>
                <w:szCs w:val="20"/>
              </w:rPr>
              <w:t xml:space="preserve"> GTP-binding protein 2 </w:t>
            </w:r>
          </w:p>
        </w:tc>
        <w:tc>
          <w:tcPr>
            <w:tcW w:w="1421" w:type="dxa"/>
            <w:noWrap/>
            <w:hideMark/>
          </w:tcPr>
          <w:p w14:paraId="3F8C8AD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99" w:type="dxa"/>
            <w:noWrap/>
            <w:hideMark/>
          </w:tcPr>
          <w:p w14:paraId="0DB7855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</w:tr>
      <w:tr w:rsidR="00243ACC" w:rsidRPr="009342F0" w14:paraId="53ACE29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649352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DCAKD</w:t>
            </w:r>
          </w:p>
        </w:tc>
        <w:tc>
          <w:tcPr>
            <w:tcW w:w="4185" w:type="dxa"/>
          </w:tcPr>
          <w:p w14:paraId="61888B8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sz w:val="20"/>
                <w:szCs w:val="20"/>
              </w:rPr>
              <w:t>Dephospho</w:t>
            </w:r>
            <w:proofErr w:type="spellEnd"/>
            <w:r w:rsidRPr="009342F0">
              <w:rPr>
                <w:rFonts w:ascii="Arial" w:hAnsi="Arial" w:cs="Arial"/>
                <w:sz w:val="20"/>
                <w:szCs w:val="20"/>
              </w:rPr>
              <w:t>-CoA kinase domain containing</w:t>
            </w:r>
          </w:p>
        </w:tc>
        <w:tc>
          <w:tcPr>
            <w:tcW w:w="1421" w:type="dxa"/>
            <w:noWrap/>
            <w:hideMark/>
          </w:tcPr>
          <w:p w14:paraId="4E5DB7FF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99" w:type="dxa"/>
            <w:noWrap/>
            <w:hideMark/>
          </w:tcPr>
          <w:p w14:paraId="7C68986F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43</w:t>
            </w:r>
          </w:p>
        </w:tc>
      </w:tr>
      <w:tr w:rsidR="00243ACC" w:rsidRPr="009342F0" w14:paraId="2564794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A7EB0D3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ADGRL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185" w:type="dxa"/>
          </w:tcPr>
          <w:p w14:paraId="595257EE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Adhesion G protein-coupled receptor L2</w:t>
            </w:r>
          </w:p>
        </w:tc>
        <w:tc>
          <w:tcPr>
            <w:tcW w:w="1421" w:type="dxa"/>
            <w:noWrap/>
            <w:hideMark/>
          </w:tcPr>
          <w:p w14:paraId="47043807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99" w:type="dxa"/>
            <w:noWrap/>
            <w:hideMark/>
          </w:tcPr>
          <w:p w14:paraId="07E633F9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</w:tr>
      <w:tr w:rsidR="00243ACC" w:rsidRPr="009342F0" w14:paraId="30A46A5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1A8C630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YRM (RARS2)</w:t>
            </w:r>
          </w:p>
        </w:tc>
        <w:tc>
          <w:tcPr>
            <w:tcW w:w="4185" w:type="dxa"/>
          </w:tcPr>
          <w:p w14:paraId="16BF7755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Probable arginine--tRNA ligase, mitochondrial</w:t>
            </w:r>
          </w:p>
        </w:tc>
        <w:tc>
          <w:tcPr>
            <w:tcW w:w="1421" w:type="dxa"/>
            <w:noWrap/>
          </w:tcPr>
          <w:p w14:paraId="4A51BA6A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9" w:type="dxa"/>
            <w:noWrap/>
          </w:tcPr>
          <w:p w14:paraId="3C6959BD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77</w:t>
            </w:r>
          </w:p>
        </w:tc>
      </w:tr>
      <w:tr w:rsidR="00243ACC" w:rsidRPr="009342F0" w14:paraId="5655F64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2E90A523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ransportin-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185" w:type="dxa"/>
          </w:tcPr>
          <w:p w14:paraId="7E1BEA2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ransportin-2</w:t>
            </w:r>
          </w:p>
        </w:tc>
        <w:tc>
          <w:tcPr>
            <w:tcW w:w="1421" w:type="dxa"/>
            <w:noWrap/>
          </w:tcPr>
          <w:p w14:paraId="0FF2F47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9" w:type="dxa"/>
            <w:noWrap/>
          </w:tcPr>
          <w:p w14:paraId="76989340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93</w:t>
            </w:r>
          </w:p>
        </w:tc>
      </w:tr>
      <w:tr w:rsidR="00243ACC" w:rsidRPr="009342F0" w14:paraId="1264E856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3AD6280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yclin-Y</w:t>
            </w:r>
          </w:p>
        </w:tc>
        <w:tc>
          <w:tcPr>
            <w:tcW w:w="4185" w:type="dxa"/>
          </w:tcPr>
          <w:p w14:paraId="44CBA39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yclin-Y</w:t>
            </w:r>
          </w:p>
        </w:tc>
        <w:tc>
          <w:tcPr>
            <w:tcW w:w="1421" w:type="dxa"/>
            <w:noWrap/>
          </w:tcPr>
          <w:p w14:paraId="5350818B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9" w:type="dxa"/>
            <w:noWrap/>
          </w:tcPr>
          <w:p w14:paraId="5286A496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097</w:t>
            </w:r>
          </w:p>
        </w:tc>
      </w:tr>
      <w:tr w:rsidR="00243ACC" w:rsidRPr="009342F0" w14:paraId="7E2B77B2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4431D68D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5MP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185" w:type="dxa"/>
          </w:tcPr>
          <w:p w14:paraId="4700B89D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Eukaryotic initiation factor 5 mimic protein 1</w:t>
            </w:r>
          </w:p>
        </w:tc>
        <w:tc>
          <w:tcPr>
            <w:tcW w:w="1421" w:type="dxa"/>
            <w:noWrap/>
          </w:tcPr>
          <w:p w14:paraId="01B72D4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9" w:type="dxa"/>
            <w:noWrap/>
          </w:tcPr>
          <w:p w14:paraId="6B502F17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43ACC" w:rsidRPr="009342F0" w14:paraId="62D6B28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49BDF9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alectin-related protein</w:t>
            </w:r>
          </w:p>
        </w:tc>
        <w:tc>
          <w:tcPr>
            <w:tcW w:w="4185" w:type="dxa"/>
          </w:tcPr>
          <w:p w14:paraId="4ADECF9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Galectin Related Protein </w:t>
            </w:r>
          </w:p>
        </w:tc>
        <w:tc>
          <w:tcPr>
            <w:tcW w:w="1421" w:type="dxa"/>
            <w:noWrap/>
            <w:hideMark/>
          </w:tcPr>
          <w:p w14:paraId="60CFE01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99" w:type="dxa"/>
            <w:noWrap/>
            <w:hideMark/>
          </w:tcPr>
          <w:p w14:paraId="21D42686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43ACC" w:rsidRPr="009342F0" w14:paraId="5AE2458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18CBD30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ortinβ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185" w:type="dxa"/>
          </w:tcPr>
          <w:p w14:paraId="6F42BED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ortin beta 1</w:t>
            </w:r>
          </w:p>
        </w:tc>
        <w:tc>
          <w:tcPr>
            <w:tcW w:w="1421" w:type="dxa"/>
            <w:noWrap/>
            <w:hideMark/>
          </w:tcPr>
          <w:p w14:paraId="6EA0273A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9" w:type="dxa"/>
            <w:noWrap/>
            <w:hideMark/>
          </w:tcPr>
          <w:p w14:paraId="110DD64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243ACC" w:rsidRPr="009342F0" w14:paraId="236EA1A2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591F67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eIF4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5" w:type="dxa"/>
          </w:tcPr>
          <w:p w14:paraId="3BA892A3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Eukaryotic translation initiation factor 4 gamma 3</w:t>
            </w:r>
          </w:p>
        </w:tc>
        <w:tc>
          <w:tcPr>
            <w:tcW w:w="1421" w:type="dxa"/>
            <w:noWrap/>
            <w:hideMark/>
          </w:tcPr>
          <w:p w14:paraId="4D0E5087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9" w:type="dxa"/>
            <w:noWrap/>
            <w:hideMark/>
          </w:tcPr>
          <w:p w14:paraId="393438AA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43ACC" w:rsidRPr="009342F0" w14:paraId="4EB26B1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63B8F7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4185" w:type="dxa"/>
          </w:tcPr>
          <w:p w14:paraId="15FB398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Lon protease homolog (mitochondrial)</w:t>
            </w:r>
          </w:p>
        </w:tc>
        <w:tc>
          <w:tcPr>
            <w:tcW w:w="1421" w:type="dxa"/>
            <w:noWrap/>
            <w:hideMark/>
          </w:tcPr>
          <w:p w14:paraId="61DB729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9" w:type="dxa"/>
            <w:noWrap/>
            <w:hideMark/>
          </w:tcPr>
          <w:p w14:paraId="3AC9118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243ACC" w:rsidRPr="009342F0" w14:paraId="5614A9C6" w14:textId="77777777" w:rsidTr="00060BFE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DC345A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BRG2</w:t>
            </w:r>
          </w:p>
        </w:tc>
        <w:tc>
          <w:tcPr>
            <w:tcW w:w="0" w:type="dxa"/>
          </w:tcPr>
          <w:p w14:paraId="3753A12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ABA</w:t>
            </w: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  <w:vertAlign w:val="subscript"/>
              </w:rPr>
              <w:t>A</w:t>
            </w: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 receptor subunit </w:t>
            </w:r>
            <w:proofErr w:type="gramStart"/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amma-2</w:t>
            </w:r>
            <w:proofErr w:type="gramEnd"/>
          </w:p>
        </w:tc>
        <w:tc>
          <w:tcPr>
            <w:tcW w:w="0" w:type="dxa"/>
            <w:noWrap/>
          </w:tcPr>
          <w:p w14:paraId="1E5B648A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dxa"/>
            <w:noWrap/>
          </w:tcPr>
          <w:p w14:paraId="332CBB2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243ACC" w:rsidRPr="009342F0" w14:paraId="1957E3D8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71C1EC4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AMKV</w:t>
            </w:r>
          </w:p>
        </w:tc>
        <w:tc>
          <w:tcPr>
            <w:tcW w:w="4185" w:type="dxa"/>
          </w:tcPr>
          <w:p w14:paraId="3791D6A7" w14:textId="3D943D90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A0A0A"/>
                <w:sz w:val="20"/>
                <w:szCs w:val="20"/>
                <w:shd w:val="clear" w:color="auto" w:fill="FBFEFF"/>
              </w:rPr>
            </w:pPr>
            <w:proofErr w:type="spellStart"/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CaM</w:t>
            </w:r>
            <w:proofErr w:type="spellEnd"/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 xml:space="preserve"> kinase-like vesicle-associated protein </w:t>
            </w:r>
            <w:r w:rsidR="009342F0" w:rsidRPr="009342F0">
              <w:rPr>
                <w:rStyle w:val="Strong"/>
                <w:rFonts w:ascii="Arial" w:hAnsi="Arial" w:cs="Arial"/>
                <w:b w:val="0"/>
                <w:color w:val="0A0A0A"/>
                <w:sz w:val="20"/>
                <w:szCs w:val="20"/>
                <w:shd w:val="clear" w:color="auto" w:fill="FBFEFF"/>
              </w:rPr>
              <w:t>V</w:t>
            </w:r>
          </w:p>
        </w:tc>
        <w:tc>
          <w:tcPr>
            <w:tcW w:w="1421" w:type="dxa"/>
            <w:noWrap/>
          </w:tcPr>
          <w:p w14:paraId="70E4988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99" w:type="dxa"/>
            <w:noWrap/>
          </w:tcPr>
          <w:p w14:paraId="0CBBBD3F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243ACC" w:rsidRPr="009342F0" w14:paraId="5881C80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BCC93A8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4</w:t>
            </w:r>
          </w:p>
        </w:tc>
        <w:tc>
          <w:tcPr>
            <w:tcW w:w="4185" w:type="dxa"/>
          </w:tcPr>
          <w:p w14:paraId="52498B1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 xml:space="preserve">Importin 4 </w:t>
            </w:r>
          </w:p>
        </w:tc>
        <w:tc>
          <w:tcPr>
            <w:tcW w:w="1421" w:type="dxa"/>
            <w:noWrap/>
          </w:tcPr>
          <w:p w14:paraId="6A69E33F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9" w:type="dxa"/>
            <w:noWrap/>
          </w:tcPr>
          <w:p w14:paraId="7B3FC55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</w:tbl>
    <w:p w14:paraId="6DB069C8" w14:textId="77777777" w:rsidR="00243ACC" w:rsidRPr="009342F0" w:rsidRDefault="00243ACC" w:rsidP="00243ACC">
      <w:pPr>
        <w:rPr>
          <w:rFonts w:ascii="Arial" w:hAnsi="Arial" w:cs="Arial"/>
          <w:b/>
          <w:bCs/>
          <w:sz w:val="28"/>
          <w:szCs w:val="28"/>
        </w:rPr>
      </w:pPr>
      <w:r w:rsidRPr="009342F0">
        <w:rPr>
          <w:rFonts w:ascii="Arial" w:hAnsi="Arial" w:cs="Arial"/>
          <w:b/>
          <w:bCs/>
          <w:sz w:val="28"/>
          <w:szCs w:val="28"/>
        </w:rPr>
        <w:lastRenderedPageBreak/>
        <w:t xml:space="preserve">Table S2 continued </w:t>
      </w: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2776"/>
        <w:gridCol w:w="3879"/>
        <w:gridCol w:w="1802"/>
        <w:gridCol w:w="1078"/>
      </w:tblGrid>
      <w:tr w:rsidR="00243ACC" w:rsidRPr="009342F0" w14:paraId="3CFC259B" w14:textId="77777777" w:rsidTr="004B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23D72102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0F1A18C7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79" w:type="dxa"/>
          </w:tcPr>
          <w:p w14:paraId="773555F8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542FF677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Protein name, long version</w:t>
            </w:r>
          </w:p>
        </w:tc>
        <w:tc>
          <w:tcPr>
            <w:tcW w:w="1802" w:type="dxa"/>
            <w:noWrap/>
            <w:hideMark/>
          </w:tcPr>
          <w:p w14:paraId="4F0F184F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Fold enrichment in GDP</w:t>
            </w:r>
            <w:r w:rsidRPr="009342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versus </w:t>
            </w:r>
            <w:r w:rsidRPr="009342F0">
              <w:rPr>
                <w:rFonts w:ascii="Arial" w:hAnsi="Arial" w:cs="Arial"/>
                <w:sz w:val="20"/>
                <w:szCs w:val="20"/>
              </w:rPr>
              <w:t>GTP</w:t>
            </w:r>
            <w:r w:rsidRPr="009342F0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sz w:val="20"/>
                <w:szCs w:val="20"/>
              </w:rPr>
              <w:t>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ample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noWrap/>
            <w:hideMark/>
          </w:tcPr>
          <w:p w14:paraId="112469D1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GDP versus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342F0" w:rsidRPr="009342F0" w14:paraId="64C88A1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378C53AC" w14:textId="3CFFB08E" w:rsidR="009342F0" w:rsidRPr="009342F0" w:rsidRDefault="009342F0" w:rsidP="00934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Tubulin 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79" w:type="dxa"/>
          </w:tcPr>
          <w:p w14:paraId="1D72CDEB" w14:textId="382500B7" w:rsidR="009342F0" w:rsidRPr="009342F0" w:rsidRDefault="009342F0" w:rsidP="0093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ubulin alpha 4A subunit</w:t>
            </w:r>
          </w:p>
        </w:tc>
        <w:tc>
          <w:tcPr>
            <w:tcW w:w="1802" w:type="dxa"/>
            <w:noWrap/>
          </w:tcPr>
          <w:p w14:paraId="58528171" w14:textId="7E99511B" w:rsidR="009342F0" w:rsidRPr="009342F0" w:rsidRDefault="009342F0" w:rsidP="0093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noWrap/>
          </w:tcPr>
          <w:p w14:paraId="703CBA6B" w14:textId="5AC976D6" w:rsidR="009342F0" w:rsidRPr="009342F0" w:rsidRDefault="009342F0" w:rsidP="00934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243ACC" w:rsidRPr="009342F0" w14:paraId="6164206C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303B8B5E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ADA23 (ADAM23)</w:t>
            </w:r>
          </w:p>
        </w:tc>
        <w:tc>
          <w:tcPr>
            <w:tcW w:w="3879" w:type="dxa"/>
          </w:tcPr>
          <w:p w14:paraId="775E69BD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metalloproteinase domain-containing protein 23</w:t>
            </w:r>
          </w:p>
        </w:tc>
        <w:tc>
          <w:tcPr>
            <w:tcW w:w="1802" w:type="dxa"/>
            <w:noWrap/>
          </w:tcPr>
          <w:p w14:paraId="7C0B7AA2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8" w:type="dxa"/>
            <w:noWrap/>
          </w:tcPr>
          <w:p w14:paraId="5F6C862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243ACC" w:rsidRPr="009342F0" w14:paraId="0608769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93CB24A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GS10</w:t>
            </w:r>
          </w:p>
        </w:tc>
        <w:tc>
          <w:tcPr>
            <w:tcW w:w="3879" w:type="dxa"/>
          </w:tcPr>
          <w:p w14:paraId="08909FA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or of G protein signaling 10 </w:t>
            </w:r>
          </w:p>
        </w:tc>
        <w:tc>
          <w:tcPr>
            <w:tcW w:w="1802" w:type="dxa"/>
            <w:noWrap/>
          </w:tcPr>
          <w:p w14:paraId="2F4A3458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noWrap/>
          </w:tcPr>
          <w:p w14:paraId="4CC6E9E9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243ACC" w:rsidRPr="009342F0" w14:paraId="4CCC696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0DBA9517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V2-related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79" w:type="dxa"/>
          </w:tcPr>
          <w:p w14:paraId="49F64E19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ynaptic vesicle 2 related protein</w:t>
            </w:r>
          </w:p>
        </w:tc>
        <w:tc>
          <w:tcPr>
            <w:tcW w:w="1802" w:type="dxa"/>
            <w:noWrap/>
          </w:tcPr>
          <w:p w14:paraId="091EFE8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78" w:type="dxa"/>
            <w:noWrap/>
          </w:tcPr>
          <w:p w14:paraId="05168A83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43ACC" w:rsidRPr="009342F0" w14:paraId="63F11AC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8F5706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7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5AE54E1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Importin 7</w:t>
            </w:r>
          </w:p>
        </w:tc>
        <w:tc>
          <w:tcPr>
            <w:tcW w:w="1802" w:type="dxa"/>
            <w:noWrap/>
          </w:tcPr>
          <w:p w14:paraId="29F2D208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8" w:type="dxa"/>
            <w:noWrap/>
          </w:tcPr>
          <w:p w14:paraId="63703D6B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243ACC" w:rsidRPr="009342F0" w14:paraId="6C1BFCB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339CDCCC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A5A (PP2A-B56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79" w:type="dxa"/>
          </w:tcPr>
          <w:p w14:paraId="23CF40C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erine/threonine-protein phosphatase 2A 56 kDa regulatory subunit alpha isoform</w:t>
            </w:r>
          </w:p>
        </w:tc>
        <w:tc>
          <w:tcPr>
            <w:tcW w:w="1802" w:type="dxa"/>
            <w:noWrap/>
          </w:tcPr>
          <w:p w14:paraId="60F59EE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78" w:type="dxa"/>
            <w:noWrap/>
          </w:tcPr>
          <w:p w14:paraId="49DE3174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243ACC" w:rsidRPr="009342F0" w14:paraId="04985D21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08B9EC1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BCD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879" w:type="dxa"/>
          </w:tcPr>
          <w:p w14:paraId="5FA2130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Tubulin-specific chaperone D</w:t>
            </w:r>
          </w:p>
        </w:tc>
        <w:tc>
          <w:tcPr>
            <w:tcW w:w="1802" w:type="dxa"/>
            <w:noWrap/>
          </w:tcPr>
          <w:p w14:paraId="67C0DEFD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78" w:type="dxa"/>
            <w:noWrap/>
          </w:tcPr>
          <w:p w14:paraId="6D377BE1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243ACC" w:rsidRPr="009342F0" w14:paraId="2686016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64396E2A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ec61B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0A441D6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Protein transport protein Sec61 subunit beta</w:t>
            </w:r>
          </w:p>
        </w:tc>
        <w:tc>
          <w:tcPr>
            <w:tcW w:w="1802" w:type="dxa"/>
            <w:noWrap/>
            <w:hideMark/>
          </w:tcPr>
          <w:p w14:paraId="72297BB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  <w:hideMark/>
          </w:tcPr>
          <w:p w14:paraId="3C7D1B1D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243ACC" w:rsidRPr="009342F0" w14:paraId="2DF424C6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7DEF918B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3879" w:type="dxa"/>
          </w:tcPr>
          <w:p w14:paraId="6AAF813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eceptor-type tyrosine-protein phosphatase-like N</w:t>
            </w:r>
          </w:p>
        </w:tc>
        <w:tc>
          <w:tcPr>
            <w:tcW w:w="1802" w:type="dxa"/>
            <w:noWrap/>
          </w:tcPr>
          <w:p w14:paraId="69FE428C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8" w:type="dxa"/>
            <w:noWrap/>
          </w:tcPr>
          <w:p w14:paraId="5A4BEDF1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243ACC" w:rsidRPr="009342F0" w14:paraId="18F7A82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0A337AD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1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73FBC1A6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ortin 11</w:t>
            </w:r>
          </w:p>
        </w:tc>
        <w:tc>
          <w:tcPr>
            <w:tcW w:w="1802" w:type="dxa"/>
            <w:noWrap/>
            <w:hideMark/>
          </w:tcPr>
          <w:p w14:paraId="1C40E4B5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78" w:type="dxa"/>
            <w:noWrap/>
            <w:hideMark/>
          </w:tcPr>
          <w:p w14:paraId="0092C0B6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243ACC" w:rsidRPr="009342F0" w14:paraId="30A0CDB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6FFA0C0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PPP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879" w:type="dxa"/>
          </w:tcPr>
          <w:p w14:paraId="66AC2831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Tubulin polymerization-promoting protein</w:t>
            </w:r>
          </w:p>
        </w:tc>
        <w:tc>
          <w:tcPr>
            <w:tcW w:w="1802" w:type="dxa"/>
            <w:noWrap/>
          </w:tcPr>
          <w:p w14:paraId="758ED882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8" w:type="dxa"/>
            <w:noWrap/>
          </w:tcPr>
          <w:p w14:paraId="0414E4F9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243ACC" w:rsidRPr="009342F0" w14:paraId="7DF5D5F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2401CF1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DLGP3 (SAPAP3)</w:t>
            </w:r>
          </w:p>
        </w:tc>
        <w:tc>
          <w:tcPr>
            <w:tcW w:w="3879" w:type="dxa"/>
          </w:tcPr>
          <w:p w14:paraId="74724965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 xml:space="preserve">Disks large-associated protein 3 </w:t>
            </w:r>
          </w:p>
        </w:tc>
        <w:tc>
          <w:tcPr>
            <w:tcW w:w="1802" w:type="dxa"/>
            <w:noWrap/>
          </w:tcPr>
          <w:p w14:paraId="5F768FB1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noWrap/>
          </w:tcPr>
          <w:p w14:paraId="627357A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243ACC" w:rsidRPr="009342F0" w14:paraId="3A80C03B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B1F3994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MS19</w:t>
            </w:r>
          </w:p>
        </w:tc>
        <w:tc>
          <w:tcPr>
            <w:tcW w:w="3879" w:type="dxa"/>
          </w:tcPr>
          <w:p w14:paraId="57F0C78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MS19 nucleotide excision repair protein homolog</w:t>
            </w:r>
          </w:p>
        </w:tc>
        <w:tc>
          <w:tcPr>
            <w:tcW w:w="1802" w:type="dxa"/>
            <w:noWrap/>
          </w:tcPr>
          <w:p w14:paraId="4B24051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78" w:type="dxa"/>
            <w:noWrap/>
          </w:tcPr>
          <w:p w14:paraId="3FE4759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243ACC" w:rsidRPr="009342F0" w14:paraId="1772386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785B7A1C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tathmin-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68688CD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Stathmin-2 </w:t>
            </w:r>
          </w:p>
        </w:tc>
        <w:tc>
          <w:tcPr>
            <w:tcW w:w="1802" w:type="dxa"/>
            <w:noWrap/>
          </w:tcPr>
          <w:p w14:paraId="0DEFF9F0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78" w:type="dxa"/>
            <w:noWrap/>
          </w:tcPr>
          <w:p w14:paraId="4A5419E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243ACC" w:rsidRPr="009342F0" w14:paraId="2DD873F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13EA11C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14 </w:t>
            </w:r>
          </w:p>
        </w:tc>
        <w:tc>
          <w:tcPr>
            <w:tcW w:w="3879" w:type="dxa"/>
          </w:tcPr>
          <w:p w14:paraId="15B88A4F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G protein alpha subunit 14 </w:t>
            </w:r>
          </w:p>
        </w:tc>
        <w:tc>
          <w:tcPr>
            <w:tcW w:w="1802" w:type="dxa"/>
            <w:noWrap/>
          </w:tcPr>
          <w:p w14:paraId="639EC71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8" w:type="dxa"/>
            <w:noWrap/>
          </w:tcPr>
          <w:p w14:paraId="5D47FD97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243ACC" w:rsidRPr="009342F0" w14:paraId="0B948F5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63E5394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UL2</w:t>
            </w:r>
          </w:p>
        </w:tc>
        <w:tc>
          <w:tcPr>
            <w:tcW w:w="3879" w:type="dxa"/>
          </w:tcPr>
          <w:p w14:paraId="6BD2FFE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Cullin-2 </w:t>
            </w:r>
          </w:p>
        </w:tc>
        <w:tc>
          <w:tcPr>
            <w:tcW w:w="1802" w:type="dxa"/>
            <w:noWrap/>
          </w:tcPr>
          <w:p w14:paraId="18B03A1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</w:tcPr>
          <w:p w14:paraId="3BB0E02A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243ACC" w:rsidRPr="009342F0" w14:paraId="3651575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D4CB00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CFD2</w:t>
            </w:r>
          </w:p>
        </w:tc>
        <w:tc>
          <w:tcPr>
            <w:tcW w:w="3879" w:type="dxa"/>
          </w:tcPr>
          <w:p w14:paraId="620A2D86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Sec1 family domain-containing protein 2</w:t>
            </w:r>
          </w:p>
        </w:tc>
        <w:tc>
          <w:tcPr>
            <w:tcW w:w="1802" w:type="dxa"/>
            <w:noWrap/>
          </w:tcPr>
          <w:p w14:paraId="3B8148D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78" w:type="dxa"/>
            <w:noWrap/>
          </w:tcPr>
          <w:p w14:paraId="69D548A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243ACC" w:rsidRPr="009342F0" w14:paraId="77373EE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69902CD8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etaxin-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5B1559EC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etaxin-1</w:t>
            </w:r>
          </w:p>
        </w:tc>
        <w:tc>
          <w:tcPr>
            <w:tcW w:w="1802" w:type="dxa"/>
            <w:noWrap/>
          </w:tcPr>
          <w:p w14:paraId="5D278B7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78" w:type="dxa"/>
            <w:noWrap/>
          </w:tcPr>
          <w:p w14:paraId="511D9703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247140D3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1D761F6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3879" w:type="dxa"/>
          </w:tcPr>
          <w:p w14:paraId="57A09940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Mitochondrial carrier homolog 2</w:t>
            </w:r>
          </w:p>
        </w:tc>
        <w:tc>
          <w:tcPr>
            <w:tcW w:w="1802" w:type="dxa"/>
            <w:noWrap/>
          </w:tcPr>
          <w:p w14:paraId="4724015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78" w:type="dxa"/>
            <w:noWrap/>
          </w:tcPr>
          <w:p w14:paraId="4B555A2D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0F6A382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27D09547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TOM70 </w:t>
            </w:r>
          </w:p>
        </w:tc>
        <w:tc>
          <w:tcPr>
            <w:tcW w:w="3879" w:type="dxa"/>
          </w:tcPr>
          <w:p w14:paraId="07FB883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ort receptor of the translocase complex of the outer mitochondrial membrane (TOM)</w:t>
            </w:r>
          </w:p>
        </w:tc>
        <w:tc>
          <w:tcPr>
            <w:tcW w:w="1802" w:type="dxa"/>
            <w:noWrap/>
          </w:tcPr>
          <w:p w14:paraId="57A60531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78" w:type="dxa"/>
            <w:noWrap/>
          </w:tcPr>
          <w:p w14:paraId="172206C4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7F3D1C8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78F8739F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NA cyclase</w:t>
            </w:r>
          </w:p>
        </w:tc>
        <w:tc>
          <w:tcPr>
            <w:tcW w:w="3879" w:type="dxa"/>
          </w:tcPr>
          <w:p w14:paraId="6E78A3F4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NA 3'-terminal phosphate cyclase</w:t>
            </w:r>
          </w:p>
        </w:tc>
        <w:tc>
          <w:tcPr>
            <w:tcW w:w="1802" w:type="dxa"/>
            <w:noWrap/>
          </w:tcPr>
          <w:p w14:paraId="2536B7F6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</w:tcPr>
          <w:p w14:paraId="3F3C16A2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288016C9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667BE1B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Tubulin 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A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398F541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Tubulin 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802" w:type="dxa"/>
            <w:noWrap/>
            <w:hideMark/>
          </w:tcPr>
          <w:p w14:paraId="4A99E70C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noWrap/>
            <w:hideMark/>
          </w:tcPr>
          <w:p w14:paraId="0D41986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787AB50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54F6EA6B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alpain-5</w:t>
            </w:r>
          </w:p>
        </w:tc>
        <w:tc>
          <w:tcPr>
            <w:tcW w:w="3879" w:type="dxa"/>
          </w:tcPr>
          <w:p w14:paraId="1F8BFD10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alpain-5</w:t>
            </w:r>
          </w:p>
        </w:tc>
        <w:tc>
          <w:tcPr>
            <w:tcW w:w="1802" w:type="dxa"/>
            <w:noWrap/>
            <w:hideMark/>
          </w:tcPr>
          <w:p w14:paraId="587821C2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78" w:type="dxa"/>
            <w:noWrap/>
            <w:hideMark/>
          </w:tcPr>
          <w:p w14:paraId="13B3EC3E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43ACC" w:rsidRPr="009342F0" w14:paraId="4934E72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1680AC3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rGAP1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615B4A17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SLIT-ROBO Rho GTPase-activating protein 1</w:t>
            </w:r>
          </w:p>
        </w:tc>
        <w:tc>
          <w:tcPr>
            <w:tcW w:w="1802" w:type="dxa"/>
            <w:noWrap/>
            <w:hideMark/>
          </w:tcPr>
          <w:p w14:paraId="0636303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8" w:type="dxa"/>
            <w:noWrap/>
            <w:hideMark/>
          </w:tcPr>
          <w:p w14:paraId="67E4A258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243ACC" w:rsidRPr="009342F0" w14:paraId="1A4AA26F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0D95A80E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Imp-5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415CDA7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42F0">
              <w:rPr>
                <w:rFonts w:ascii="Arial" w:hAnsi="Arial" w:cs="Arial"/>
                <w:sz w:val="20"/>
                <w:szCs w:val="20"/>
              </w:rPr>
              <w:t xml:space="preserve">Importin 5 </w:t>
            </w:r>
          </w:p>
        </w:tc>
        <w:tc>
          <w:tcPr>
            <w:tcW w:w="1802" w:type="dxa"/>
            <w:noWrap/>
            <w:hideMark/>
          </w:tcPr>
          <w:p w14:paraId="22367FC5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  <w:hideMark/>
          </w:tcPr>
          <w:p w14:paraId="1FD06F4D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243ACC" w:rsidRPr="009342F0" w14:paraId="65ABB88B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3C463E69" w14:textId="77777777" w:rsidR="00243ACC" w:rsidRPr="009342F0" w:rsidRDefault="00243ACC" w:rsidP="00243ACC">
            <w:pPr>
              <w:numPr>
                <w:ilvl w:val="0"/>
                <w:numId w:val="5"/>
              </w:numPr>
              <w:shd w:val="clear" w:color="auto" w:fill="FBFEFF"/>
              <w:ind w:left="0"/>
              <w:rPr>
                <w:rFonts w:ascii="Arial" w:hAnsi="Arial" w:cs="Arial"/>
                <w:color w:val="0A0A0A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</w:rPr>
              <w:t>DBT</w:t>
            </w:r>
          </w:p>
          <w:p w14:paraId="6DD523EC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9" w:type="dxa"/>
          </w:tcPr>
          <w:p w14:paraId="24D01683" w14:textId="77777777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Lipoamide acyltransferase E2 component of branched-chain alpha-keto acid dehydrogenase complex, mitochondrial</w:t>
            </w:r>
          </w:p>
        </w:tc>
        <w:tc>
          <w:tcPr>
            <w:tcW w:w="1802" w:type="dxa"/>
            <w:noWrap/>
            <w:hideMark/>
          </w:tcPr>
          <w:p w14:paraId="5DFC6A2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8" w:type="dxa"/>
            <w:noWrap/>
            <w:hideMark/>
          </w:tcPr>
          <w:p w14:paraId="3780DD04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243ACC" w:rsidRPr="009342F0" w14:paraId="7DA1491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07D3A163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3879" w:type="dxa"/>
          </w:tcPr>
          <w:p w14:paraId="5CE3143A" w14:textId="77777777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Ubiquitin-protein ligase E3C</w:t>
            </w:r>
          </w:p>
        </w:tc>
        <w:tc>
          <w:tcPr>
            <w:tcW w:w="1802" w:type="dxa"/>
            <w:noWrap/>
            <w:hideMark/>
          </w:tcPr>
          <w:p w14:paraId="0E8BD6E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78" w:type="dxa"/>
            <w:noWrap/>
            <w:hideMark/>
          </w:tcPr>
          <w:p w14:paraId="25C1247B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243ACC" w:rsidRPr="009342F0" w14:paraId="589BA47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2F7ED3D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79" w:type="dxa"/>
          </w:tcPr>
          <w:p w14:paraId="2F91FE7B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lyceraldehyde-3-phosphate dehydrogenase</w:t>
            </w:r>
          </w:p>
        </w:tc>
        <w:tc>
          <w:tcPr>
            <w:tcW w:w="1802" w:type="dxa"/>
            <w:noWrap/>
            <w:hideMark/>
          </w:tcPr>
          <w:p w14:paraId="0EDC7593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8" w:type="dxa"/>
            <w:noWrap/>
            <w:hideMark/>
          </w:tcPr>
          <w:p w14:paraId="3A97476B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243ACC" w:rsidRPr="009342F0" w14:paraId="379F4901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660260B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MAPRE2</w:t>
            </w:r>
          </w:p>
        </w:tc>
        <w:tc>
          <w:tcPr>
            <w:tcW w:w="3879" w:type="dxa"/>
          </w:tcPr>
          <w:p w14:paraId="04446E3A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Microtubule-associated protein RP/EB family member 2</w:t>
            </w:r>
          </w:p>
        </w:tc>
        <w:tc>
          <w:tcPr>
            <w:tcW w:w="1802" w:type="dxa"/>
            <w:noWrap/>
            <w:hideMark/>
          </w:tcPr>
          <w:p w14:paraId="50454737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noWrap/>
            <w:hideMark/>
          </w:tcPr>
          <w:p w14:paraId="0CC9DFE7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</w:tbl>
    <w:p w14:paraId="52678EE9" w14:textId="77777777" w:rsidR="00243ACC" w:rsidRPr="009342F0" w:rsidRDefault="00243ACC" w:rsidP="00243ACC">
      <w:pPr>
        <w:rPr>
          <w:rFonts w:ascii="Arial" w:hAnsi="Arial" w:cs="Arial"/>
          <w:b/>
          <w:bCs/>
          <w:sz w:val="28"/>
          <w:szCs w:val="28"/>
        </w:rPr>
      </w:pPr>
      <w:r w:rsidRPr="009342F0">
        <w:rPr>
          <w:rFonts w:ascii="Arial" w:hAnsi="Arial" w:cs="Arial"/>
          <w:b/>
          <w:bCs/>
          <w:sz w:val="28"/>
          <w:szCs w:val="28"/>
        </w:rPr>
        <w:lastRenderedPageBreak/>
        <w:t xml:space="preserve">Table S2 continued </w:t>
      </w: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2776"/>
        <w:gridCol w:w="3879"/>
        <w:gridCol w:w="1802"/>
        <w:gridCol w:w="1078"/>
      </w:tblGrid>
      <w:tr w:rsidR="00243ACC" w:rsidRPr="009342F0" w14:paraId="081DC7F6" w14:textId="77777777" w:rsidTr="004B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14:paraId="69E24F9E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2A154B79" w14:textId="77777777" w:rsidR="00243ACC" w:rsidRPr="009342F0" w:rsidRDefault="00243ACC" w:rsidP="004B78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79" w:type="dxa"/>
          </w:tcPr>
          <w:p w14:paraId="0DFD2A17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4444729F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Protein name, long version</w:t>
            </w:r>
          </w:p>
        </w:tc>
        <w:tc>
          <w:tcPr>
            <w:tcW w:w="1802" w:type="dxa"/>
            <w:noWrap/>
            <w:hideMark/>
          </w:tcPr>
          <w:p w14:paraId="10EE156E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Fold enrichment in GDP</w:t>
            </w:r>
            <w:r w:rsidRPr="009342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versus </w:t>
            </w:r>
            <w:r w:rsidRPr="009342F0">
              <w:rPr>
                <w:rFonts w:ascii="Arial" w:hAnsi="Arial" w:cs="Arial"/>
                <w:sz w:val="20"/>
                <w:szCs w:val="20"/>
              </w:rPr>
              <w:t>GTP</w:t>
            </w:r>
            <w:r w:rsidRPr="009342F0">
              <w:rPr>
                <w:rFonts w:ascii="Cambria Math" w:hAnsi="Cambria Math" w:cs="Cambria Math"/>
                <w:sz w:val="20"/>
                <w:szCs w:val="20"/>
              </w:rPr>
              <w:t>𝛾</w:t>
            </w:r>
            <w:r w:rsidRPr="009342F0">
              <w:rPr>
                <w:rFonts w:ascii="Arial" w:hAnsi="Arial" w:cs="Arial"/>
                <w:sz w:val="20"/>
                <w:szCs w:val="20"/>
              </w:rPr>
              <w:t>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ample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  <w:noWrap/>
            <w:hideMark/>
          </w:tcPr>
          <w:p w14:paraId="18B8E45F" w14:textId="77777777" w:rsidR="00243ACC" w:rsidRPr="009342F0" w:rsidRDefault="00243ACC" w:rsidP="004B7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p value GDP versus </w:t>
            </w: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342F0" w:rsidRPr="009342F0" w14:paraId="6E2A8E1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04F91B2E" w14:textId="3DCA7B6C" w:rsidR="009342F0" w:rsidRPr="009342F0" w:rsidRDefault="009342F0" w:rsidP="00934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RASGRP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639466A9" w14:textId="1BEDB9F3" w:rsidR="009342F0" w:rsidRPr="009342F0" w:rsidRDefault="009342F0" w:rsidP="0093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RAS guanyl-releasing protein 2</w:t>
            </w:r>
          </w:p>
        </w:tc>
        <w:tc>
          <w:tcPr>
            <w:tcW w:w="1802" w:type="dxa"/>
            <w:noWrap/>
          </w:tcPr>
          <w:p w14:paraId="4F334F04" w14:textId="0A035F58" w:rsidR="009342F0" w:rsidRPr="009342F0" w:rsidRDefault="009342F0" w:rsidP="0093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78" w:type="dxa"/>
            <w:noWrap/>
          </w:tcPr>
          <w:p w14:paraId="7E6B1C53" w14:textId="3E6D720F" w:rsidR="009342F0" w:rsidRPr="009342F0" w:rsidRDefault="009342F0" w:rsidP="00934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243ACC" w:rsidRPr="009342F0" w14:paraId="0986E00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798CEBB9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Tubulin 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C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2E3C23BA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Tubulin 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802" w:type="dxa"/>
            <w:noWrap/>
          </w:tcPr>
          <w:p w14:paraId="54335270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noWrap/>
          </w:tcPr>
          <w:p w14:paraId="4FEE718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43ACC" w:rsidRPr="009342F0" w14:paraId="5EDA9BC7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164E248C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879" w:type="dxa"/>
          </w:tcPr>
          <w:p w14:paraId="4EDCCFD2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Acyl-CoA 6-desaturase </w:t>
            </w:r>
          </w:p>
        </w:tc>
        <w:tc>
          <w:tcPr>
            <w:tcW w:w="1802" w:type="dxa"/>
            <w:noWrap/>
          </w:tcPr>
          <w:p w14:paraId="081D97A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8" w:type="dxa"/>
            <w:noWrap/>
          </w:tcPr>
          <w:p w14:paraId="724F14B7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243ACC" w:rsidRPr="009342F0" w14:paraId="6611201E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0396FF55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ATP5PD</w:t>
            </w:r>
          </w:p>
        </w:tc>
        <w:tc>
          <w:tcPr>
            <w:tcW w:w="3879" w:type="dxa"/>
          </w:tcPr>
          <w:p w14:paraId="52CE11C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ATP synthase peripheral stalk subunit d, mitochondrial</w:t>
            </w:r>
          </w:p>
        </w:tc>
        <w:tc>
          <w:tcPr>
            <w:tcW w:w="1802" w:type="dxa"/>
            <w:noWrap/>
          </w:tcPr>
          <w:p w14:paraId="468CFE72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</w:tcPr>
          <w:p w14:paraId="2A0A3E9F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243ACC" w:rsidRPr="009342F0" w14:paraId="21FDDEE7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3A0A0E3E" w14:textId="77777777" w:rsidR="00243ACC" w:rsidRPr="009342F0" w:rsidRDefault="00243ACC" w:rsidP="00243ACC">
            <w:pPr>
              <w:numPr>
                <w:ilvl w:val="0"/>
                <w:numId w:val="5"/>
              </w:numPr>
              <w:shd w:val="clear" w:color="auto" w:fill="FBFEFF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EXC6B</w:t>
            </w:r>
          </w:p>
        </w:tc>
        <w:tc>
          <w:tcPr>
            <w:tcW w:w="3879" w:type="dxa"/>
          </w:tcPr>
          <w:p w14:paraId="2ED1373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Exocyst</w:t>
            </w:r>
            <w:proofErr w:type="spellEnd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 component 6B</w:t>
            </w:r>
          </w:p>
        </w:tc>
        <w:tc>
          <w:tcPr>
            <w:tcW w:w="1802" w:type="dxa"/>
            <w:noWrap/>
          </w:tcPr>
          <w:p w14:paraId="2B4018E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</w:tcPr>
          <w:p w14:paraId="5507A97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243ACC" w:rsidRPr="009342F0" w14:paraId="76F63D8D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235D0A21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CAMLG</w:t>
            </w:r>
          </w:p>
        </w:tc>
        <w:tc>
          <w:tcPr>
            <w:tcW w:w="3879" w:type="dxa"/>
          </w:tcPr>
          <w:p w14:paraId="435A4F0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uided entry of tail-anchored proteins factor CAMLG</w:t>
            </w:r>
          </w:p>
        </w:tc>
        <w:tc>
          <w:tcPr>
            <w:tcW w:w="1802" w:type="dxa"/>
            <w:noWrap/>
          </w:tcPr>
          <w:p w14:paraId="7A96C4D6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78" w:type="dxa"/>
            <w:noWrap/>
          </w:tcPr>
          <w:p w14:paraId="050A4B4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243ACC" w:rsidRPr="009342F0" w14:paraId="6B88EE10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FA43FDC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342F0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olf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879" w:type="dxa"/>
          </w:tcPr>
          <w:p w14:paraId="3B32BBA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G protein G(</w:t>
            </w:r>
            <w:proofErr w:type="spellStart"/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olf</w:t>
            </w:r>
            <w:proofErr w:type="spellEnd"/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) alpha subunit</w:t>
            </w:r>
          </w:p>
        </w:tc>
        <w:tc>
          <w:tcPr>
            <w:tcW w:w="1802" w:type="dxa"/>
            <w:noWrap/>
          </w:tcPr>
          <w:p w14:paraId="2455E29E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78" w:type="dxa"/>
            <w:noWrap/>
          </w:tcPr>
          <w:p w14:paraId="0DE37EEC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243ACC" w:rsidRPr="009342F0" w14:paraId="19334A8F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7F21BCD7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AAA1 (ASC1)</w:t>
            </w:r>
          </w:p>
        </w:tc>
        <w:tc>
          <w:tcPr>
            <w:tcW w:w="3879" w:type="dxa"/>
          </w:tcPr>
          <w:p w14:paraId="4C568D00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Asc</w:t>
            </w:r>
            <w:proofErr w:type="spellEnd"/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-type amino acid transporter 1</w:t>
            </w:r>
          </w:p>
        </w:tc>
        <w:tc>
          <w:tcPr>
            <w:tcW w:w="1802" w:type="dxa"/>
            <w:noWrap/>
          </w:tcPr>
          <w:p w14:paraId="2F6C0D72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78" w:type="dxa"/>
            <w:noWrap/>
          </w:tcPr>
          <w:p w14:paraId="5F4C9D16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243ACC" w:rsidRPr="009342F0" w14:paraId="55B56F94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5FC00333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UGT8</w:t>
            </w:r>
          </w:p>
        </w:tc>
        <w:tc>
          <w:tcPr>
            <w:tcW w:w="3879" w:type="dxa"/>
          </w:tcPr>
          <w:p w14:paraId="64479EA8" w14:textId="77777777" w:rsidR="00243ACC" w:rsidRPr="00060BFE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0BFE">
              <w:rPr>
                <w:rStyle w:val="Strong"/>
                <w:rFonts w:ascii="Arial" w:hAnsi="Arial" w:cs="Arial"/>
                <w:b w:val="0"/>
                <w:bCs w:val="0"/>
                <w:color w:val="0A0A0A"/>
                <w:sz w:val="20"/>
                <w:szCs w:val="20"/>
                <w:shd w:val="clear" w:color="auto" w:fill="FBFEFF"/>
              </w:rPr>
              <w:t>2-hydroxyacylsphingosine 1-beta-galactosyltransferase</w:t>
            </w:r>
          </w:p>
        </w:tc>
        <w:tc>
          <w:tcPr>
            <w:tcW w:w="1802" w:type="dxa"/>
            <w:noWrap/>
          </w:tcPr>
          <w:p w14:paraId="2A9E78C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78" w:type="dxa"/>
            <w:noWrap/>
          </w:tcPr>
          <w:p w14:paraId="1C8C8420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243ACC" w:rsidRPr="009342F0" w14:paraId="01C4537A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2C866432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SAC1</w:t>
            </w:r>
          </w:p>
        </w:tc>
        <w:tc>
          <w:tcPr>
            <w:tcW w:w="3879" w:type="dxa"/>
          </w:tcPr>
          <w:p w14:paraId="3ABEAD6D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A0A0A"/>
                <w:sz w:val="20"/>
                <w:szCs w:val="20"/>
                <w:shd w:val="clear" w:color="auto" w:fill="FBFEFF"/>
              </w:rPr>
              <w:t>Phosphatidylinositol-3-phosphatase (homolog of yeast Sac1)</w:t>
            </w:r>
          </w:p>
        </w:tc>
        <w:tc>
          <w:tcPr>
            <w:tcW w:w="1802" w:type="dxa"/>
            <w:noWrap/>
          </w:tcPr>
          <w:p w14:paraId="40101194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noWrap/>
          </w:tcPr>
          <w:p w14:paraId="437F3295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243ACC" w:rsidRPr="009342F0" w14:paraId="39C4D3A5" w14:textId="77777777" w:rsidTr="004B7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</w:tcPr>
          <w:p w14:paraId="63C31E86" w14:textId="77777777" w:rsidR="00243ACC" w:rsidRPr="009342F0" w:rsidRDefault="00243ACC" w:rsidP="004B78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Exportin-2</w:t>
            </w:r>
            <w:r w:rsidRPr="009342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79" w:type="dxa"/>
          </w:tcPr>
          <w:p w14:paraId="4F76E528" w14:textId="77777777" w:rsidR="00243ACC" w:rsidRPr="009342F0" w:rsidRDefault="00243ACC" w:rsidP="004B7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Exportin-2</w:t>
            </w:r>
          </w:p>
        </w:tc>
        <w:tc>
          <w:tcPr>
            <w:tcW w:w="1802" w:type="dxa"/>
            <w:noWrap/>
          </w:tcPr>
          <w:p w14:paraId="1F41FE49" w14:textId="77777777" w:rsidR="00243ACC" w:rsidRPr="009342F0" w:rsidRDefault="00243ACC" w:rsidP="004B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8" w:type="dxa"/>
            <w:noWrap/>
          </w:tcPr>
          <w:p w14:paraId="41C4E653" w14:textId="77777777" w:rsidR="00243ACC" w:rsidRPr="009342F0" w:rsidRDefault="00243ACC" w:rsidP="004B7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2F0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</w:tbl>
    <w:p w14:paraId="4EF84472" w14:textId="77777777" w:rsidR="00243ACC" w:rsidRDefault="00243ACC" w:rsidP="00243ACC">
      <w:pPr>
        <w:rPr>
          <w:rFonts w:ascii="Arial" w:hAnsi="Arial" w:cs="Arial"/>
        </w:rPr>
      </w:pPr>
    </w:p>
    <w:p w14:paraId="2566ABA6" w14:textId="77777777" w:rsidR="00243ACC" w:rsidRPr="0087066C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 w:rsidRPr="0087066C">
        <w:rPr>
          <w:rFonts w:ascii="Arial" w:hAnsi="Arial" w:cs="Arial"/>
          <w:sz w:val="20"/>
          <w:szCs w:val="20"/>
        </w:rPr>
        <w:t xml:space="preserve">a Protein names used in </w:t>
      </w:r>
      <w:proofErr w:type="spellStart"/>
      <w:r w:rsidRPr="0087066C">
        <w:rPr>
          <w:rFonts w:ascii="Arial" w:hAnsi="Arial" w:cs="Arial"/>
          <w:sz w:val="20"/>
          <w:szCs w:val="20"/>
        </w:rPr>
        <w:t>UniProtKB</w:t>
      </w:r>
      <w:proofErr w:type="spellEnd"/>
      <w:r w:rsidRPr="0087066C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87066C">
        <w:rPr>
          <w:rFonts w:ascii="Arial" w:hAnsi="Arial" w:cs="Arial"/>
          <w:sz w:val="20"/>
          <w:szCs w:val="20"/>
        </w:rPr>
        <w:t>UniProt</w:t>
      </w:r>
      <w:proofErr w:type="spellEnd"/>
      <w:r w:rsidRPr="0087066C">
        <w:rPr>
          <w:rFonts w:ascii="Arial" w:hAnsi="Arial" w:cs="Arial"/>
          <w:sz w:val="20"/>
          <w:szCs w:val="20"/>
        </w:rPr>
        <w:t xml:space="preserve"> Consortium, 2025) </w:t>
      </w:r>
      <w:r>
        <w:rPr>
          <w:rFonts w:ascii="Arial" w:hAnsi="Arial" w:cs="Arial"/>
          <w:sz w:val="20"/>
          <w:szCs w:val="20"/>
        </w:rPr>
        <w:t xml:space="preserve">or a more </w:t>
      </w:r>
      <w:proofErr w:type="gramStart"/>
      <w:r>
        <w:rPr>
          <w:rFonts w:ascii="Arial" w:hAnsi="Arial" w:cs="Arial"/>
          <w:sz w:val="20"/>
          <w:szCs w:val="20"/>
        </w:rPr>
        <w:t>commonly-used</w:t>
      </w:r>
      <w:proofErr w:type="gramEnd"/>
      <w:r>
        <w:rPr>
          <w:rFonts w:ascii="Arial" w:hAnsi="Arial" w:cs="Arial"/>
          <w:sz w:val="20"/>
          <w:szCs w:val="20"/>
        </w:rPr>
        <w:t xml:space="preserve"> alternative name</w:t>
      </w:r>
      <w:r w:rsidRPr="0087066C">
        <w:rPr>
          <w:rFonts w:ascii="Arial" w:hAnsi="Arial" w:cs="Arial"/>
          <w:sz w:val="20"/>
          <w:szCs w:val="20"/>
        </w:rPr>
        <w:t>.</w:t>
      </w:r>
    </w:p>
    <w:p w14:paraId="6ED3B7CC" w14:textId="77777777" w:rsidR="00243ACC" w:rsidRPr="0087066C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 w:rsidRPr="0087066C">
        <w:rPr>
          <w:rFonts w:ascii="Arial" w:hAnsi="Arial" w:cs="Arial"/>
          <w:sz w:val="20"/>
          <w:szCs w:val="20"/>
        </w:rPr>
        <w:t>b Calculated by Scaffol</w:t>
      </w:r>
      <w:r>
        <w:rPr>
          <w:rFonts w:ascii="Arial" w:hAnsi="Arial" w:cs="Arial"/>
          <w:sz w:val="20"/>
          <w:szCs w:val="20"/>
        </w:rPr>
        <w:t>d software comparing the total normalized</w:t>
      </w:r>
      <w:r w:rsidRPr="0087066C">
        <w:rPr>
          <w:rFonts w:ascii="Arial" w:hAnsi="Arial" w:cs="Arial"/>
          <w:sz w:val="20"/>
          <w:szCs w:val="20"/>
        </w:rPr>
        <w:t xml:space="preserve"> number of peptide spectra in the three G</w:t>
      </w:r>
      <w:r w:rsidRPr="0087066C">
        <w:rPr>
          <w:rFonts w:ascii="Cambria Math" w:hAnsi="Cambria Math" w:cs="Cambria Math"/>
          <w:sz w:val="20"/>
          <w:szCs w:val="20"/>
        </w:rPr>
        <w:t>⍺</w:t>
      </w:r>
      <w:r w:rsidRPr="0087066C">
        <w:rPr>
          <w:rFonts w:ascii="Arial" w:hAnsi="Arial" w:cs="Arial"/>
          <w:sz w:val="20"/>
          <w:szCs w:val="20"/>
          <w:vertAlign w:val="subscript"/>
        </w:rPr>
        <w:t>o</w:t>
      </w:r>
      <w:r>
        <w:rPr>
          <w:rFonts w:ascii="Arial" w:hAnsi="Arial" w:cs="Arial"/>
          <w:sz w:val="20"/>
          <w:szCs w:val="20"/>
        </w:rPr>
        <w:t xml:space="preserve">-GDP samples versus the </w:t>
      </w:r>
      <w:r w:rsidRPr="0087066C">
        <w:rPr>
          <w:rFonts w:ascii="Arial" w:hAnsi="Arial" w:cs="Arial"/>
          <w:sz w:val="20"/>
          <w:szCs w:val="20"/>
        </w:rPr>
        <w:t>three G</w:t>
      </w:r>
      <w:r w:rsidRPr="0087066C">
        <w:rPr>
          <w:rFonts w:ascii="Cambria Math" w:hAnsi="Cambria Math" w:cs="Cambria Math"/>
          <w:sz w:val="20"/>
          <w:szCs w:val="20"/>
        </w:rPr>
        <w:t>⍺</w:t>
      </w:r>
      <w:r w:rsidRPr="0087066C">
        <w:rPr>
          <w:rFonts w:ascii="Arial" w:hAnsi="Arial" w:cs="Arial"/>
          <w:sz w:val="20"/>
          <w:szCs w:val="20"/>
          <w:vertAlign w:val="subscript"/>
        </w:rPr>
        <w:t>o</w:t>
      </w:r>
      <w:r w:rsidRPr="0087066C">
        <w:rPr>
          <w:rFonts w:ascii="Arial" w:hAnsi="Arial" w:cs="Arial"/>
          <w:sz w:val="20"/>
          <w:szCs w:val="20"/>
        </w:rPr>
        <w:t>-GTP</w:t>
      </w:r>
      <w:r w:rsidRPr="0087066C">
        <w:rPr>
          <w:rFonts w:ascii="Cambria Math" w:hAnsi="Cambria Math" w:cs="Cambria Math"/>
          <w:sz w:val="20"/>
          <w:szCs w:val="20"/>
        </w:rPr>
        <w:t>𝛾</w:t>
      </w:r>
      <w:r w:rsidRPr="0087066C">
        <w:rPr>
          <w:rFonts w:ascii="Arial" w:hAnsi="Arial" w:cs="Arial"/>
          <w:sz w:val="20"/>
          <w:szCs w:val="20"/>
        </w:rPr>
        <w:t>S samples</w:t>
      </w:r>
      <w:r>
        <w:rPr>
          <w:rFonts w:ascii="Arial" w:hAnsi="Arial" w:cs="Arial"/>
          <w:sz w:val="20"/>
          <w:szCs w:val="20"/>
        </w:rPr>
        <w:t>.</w:t>
      </w:r>
      <w:r w:rsidRPr="0087066C">
        <w:rPr>
          <w:rFonts w:ascii="Arial" w:hAnsi="Arial" w:cs="Arial"/>
          <w:sz w:val="20"/>
          <w:szCs w:val="20"/>
        </w:rPr>
        <w:t xml:space="preserve"> </w:t>
      </w:r>
    </w:p>
    <w:p w14:paraId="4B3F0BAA" w14:textId="77777777" w:rsidR="00243ACC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 w:rsidRPr="0087066C">
        <w:rPr>
          <w:rFonts w:ascii="Arial" w:hAnsi="Arial" w:cs="Arial"/>
          <w:sz w:val="20"/>
          <w:szCs w:val="20"/>
        </w:rPr>
        <w:t xml:space="preserve">c Calculated by Scaffold </w:t>
      </w:r>
      <w:r>
        <w:rPr>
          <w:rFonts w:ascii="Arial" w:hAnsi="Arial" w:cs="Arial"/>
          <w:sz w:val="20"/>
          <w:szCs w:val="20"/>
        </w:rPr>
        <w:t>comparing the total normalized</w:t>
      </w:r>
      <w:r w:rsidRPr="0087066C">
        <w:rPr>
          <w:rFonts w:ascii="Arial" w:hAnsi="Arial" w:cs="Arial"/>
          <w:sz w:val="20"/>
          <w:szCs w:val="20"/>
        </w:rPr>
        <w:t xml:space="preserve"> number of peptide spectra in the three G</w:t>
      </w:r>
      <w:r w:rsidRPr="0087066C">
        <w:rPr>
          <w:rFonts w:ascii="Cambria Math" w:hAnsi="Cambria Math" w:cs="Cambria Math"/>
          <w:sz w:val="20"/>
          <w:szCs w:val="20"/>
        </w:rPr>
        <w:t>⍺</w:t>
      </w:r>
      <w:r w:rsidRPr="0087066C">
        <w:rPr>
          <w:rFonts w:ascii="Arial" w:hAnsi="Arial" w:cs="Arial"/>
          <w:sz w:val="20"/>
          <w:szCs w:val="20"/>
          <w:vertAlign w:val="subscript"/>
        </w:rPr>
        <w:t>o</w:t>
      </w:r>
      <w:r>
        <w:rPr>
          <w:rFonts w:ascii="Arial" w:hAnsi="Arial" w:cs="Arial"/>
          <w:sz w:val="20"/>
          <w:szCs w:val="20"/>
        </w:rPr>
        <w:t xml:space="preserve">-GDP </w:t>
      </w:r>
      <w:r w:rsidRPr="0087066C">
        <w:rPr>
          <w:rFonts w:ascii="Arial" w:hAnsi="Arial" w:cs="Arial"/>
          <w:sz w:val="20"/>
          <w:szCs w:val="20"/>
        </w:rPr>
        <w:t>versus the six negative control samples (three G</w:t>
      </w:r>
      <w:r w:rsidRPr="0087066C">
        <w:rPr>
          <w:rFonts w:ascii="Cambria Math" w:hAnsi="Cambria Math" w:cs="Cambria Math"/>
          <w:sz w:val="20"/>
          <w:szCs w:val="20"/>
        </w:rPr>
        <w:t>⍺</w:t>
      </w:r>
      <w:r w:rsidRPr="0087066C">
        <w:rPr>
          <w:rFonts w:ascii="Arial" w:hAnsi="Arial" w:cs="Arial"/>
          <w:sz w:val="20"/>
          <w:szCs w:val="20"/>
          <w:vertAlign w:val="subscript"/>
        </w:rPr>
        <w:t>o</w:t>
      </w:r>
      <w:r w:rsidRPr="0087066C">
        <w:rPr>
          <w:rFonts w:ascii="Arial" w:hAnsi="Arial" w:cs="Arial"/>
          <w:sz w:val="20"/>
          <w:szCs w:val="20"/>
        </w:rPr>
        <w:t>-GTP</w:t>
      </w:r>
      <w:r w:rsidRPr="0087066C">
        <w:rPr>
          <w:rFonts w:ascii="Cambria Math" w:hAnsi="Cambria Math" w:cs="Cambria Math"/>
          <w:sz w:val="20"/>
          <w:szCs w:val="20"/>
        </w:rPr>
        <w:t>𝛾</w:t>
      </w:r>
      <w:r w:rsidRPr="0087066C">
        <w:rPr>
          <w:rFonts w:ascii="Arial" w:hAnsi="Arial" w:cs="Arial"/>
          <w:sz w:val="20"/>
          <w:szCs w:val="20"/>
        </w:rPr>
        <w:t>S samples and three isotype ma</w:t>
      </w:r>
      <w:r>
        <w:rPr>
          <w:rFonts w:ascii="Arial" w:hAnsi="Arial" w:cs="Arial"/>
          <w:sz w:val="20"/>
          <w:szCs w:val="20"/>
        </w:rPr>
        <w:t>tched control antibody samples).</w:t>
      </w:r>
    </w:p>
    <w:p w14:paraId="4CAF4AA7" w14:textId="77777777" w:rsidR="00243ACC" w:rsidRDefault="00243ACC" w:rsidP="00243ACC">
      <w:pPr>
        <w:ind w:left="180" w:hanging="1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 Guanine nucleotide-binding protein</w:t>
      </w:r>
    </w:p>
    <w:p w14:paraId="70944311" w14:textId="58E7FE8A" w:rsidR="00D35E4E" w:rsidRPr="003F2698" w:rsidRDefault="00243ACC" w:rsidP="003F2698">
      <w:pPr>
        <w:ind w:left="180" w:hanging="1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 Binds to a guanine</w:t>
      </w:r>
      <w:r w:rsidR="009342F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ucleotide</w:t>
      </w:r>
      <w:r w:rsidR="009342F0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binding protein</w:t>
      </w:r>
    </w:p>
    <w:sectPr w:rsidR="00D35E4E" w:rsidRPr="003F2698" w:rsidSect="00E2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6154B"/>
    <w:multiLevelType w:val="hybridMultilevel"/>
    <w:tmpl w:val="9D4E5F50"/>
    <w:lvl w:ilvl="0" w:tplc="45F4F20E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AB1DB4"/>
    <w:multiLevelType w:val="multilevel"/>
    <w:tmpl w:val="6D4ED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7512B3"/>
    <w:multiLevelType w:val="multilevel"/>
    <w:tmpl w:val="3E4C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8F5051"/>
    <w:multiLevelType w:val="multilevel"/>
    <w:tmpl w:val="04B8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F025A4"/>
    <w:multiLevelType w:val="multilevel"/>
    <w:tmpl w:val="7046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855"/>
    <w:rsid w:val="00001942"/>
    <w:rsid w:val="0000281A"/>
    <w:rsid w:val="0000352C"/>
    <w:rsid w:val="00006A41"/>
    <w:rsid w:val="0001249D"/>
    <w:rsid w:val="00012DD8"/>
    <w:rsid w:val="00015F52"/>
    <w:rsid w:val="00017E54"/>
    <w:rsid w:val="00017F03"/>
    <w:rsid w:val="00026058"/>
    <w:rsid w:val="00033DD1"/>
    <w:rsid w:val="00035B8E"/>
    <w:rsid w:val="00037BD8"/>
    <w:rsid w:val="00037CC5"/>
    <w:rsid w:val="000424A5"/>
    <w:rsid w:val="00042C91"/>
    <w:rsid w:val="00043FA8"/>
    <w:rsid w:val="00051D46"/>
    <w:rsid w:val="0005629E"/>
    <w:rsid w:val="00060BFE"/>
    <w:rsid w:val="000720E4"/>
    <w:rsid w:val="000721AE"/>
    <w:rsid w:val="00073CA2"/>
    <w:rsid w:val="00075E63"/>
    <w:rsid w:val="000762C2"/>
    <w:rsid w:val="00080E16"/>
    <w:rsid w:val="000822A2"/>
    <w:rsid w:val="00083354"/>
    <w:rsid w:val="00084E5A"/>
    <w:rsid w:val="0008749A"/>
    <w:rsid w:val="00090EEF"/>
    <w:rsid w:val="00096049"/>
    <w:rsid w:val="00096A0B"/>
    <w:rsid w:val="00096EB0"/>
    <w:rsid w:val="00097315"/>
    <w:rsid w:val="00097844"/>
    <w:rsid w:val="000A08AC"/>
    <w:rsid w:val="000A1CD6"/>
    <w:rsid w:val="000A1E02"/>
    <w:rsid w:val="000A4DA3"/>
    <w:rsid w:val="000A7B2A"/>
    <w:rsid w:val="000B10AB"/>
    <w:rsid w:val="000B4726"/>
    <w:rsid w:val="000B58DF"/>
    <w:rsid w:val="000B64F1"/>
    <w:rsid w:val="000B66FE"/>
    <w:rsid w:val="000C0FC9"/>
    <w:rsid w:val="000D1294"/>
    <w:rsid w:val="000D34BC"/>
    <w:rsid w:val="000D3789"/>
    <w:rsid w:val="000D3B90"/>
    <w:rsid w:val="000D61B1"/>
    <w:rsid w:val="000D6D96"/>
    <w:rsid w:val="000E3B5E"/>
    <w:rsid w:val="000E7F23"/>
    <w:rsid w:val="000F08EA"/>
    <w:rsid w:val="000F3B5E"/>
    <w:rsid w:val="000F3C23"/>
    <w:rsid w:val="001012DC"/>
    <w:rsid w:val="0010326D"/>
    <w:rsid w:val="0010337C"/>
    <w:rsid w:val="001119E1"/>
    <w:rsid w:val="00122C6E"/>
    <w:rsid w:val="00125B5C"/>
    <w:rsid w:val="0012602D"/>
    <w:rsid w:val="00130D81"/>
    <w:rsid w:val="0013744B"/>
    <w:rsid w:val="00152E91"/>
    <w:rsid w:val="00154C90"/>
    <w:rsid w:val="00155978"/>
    <w:rsid w:val="00155B49"/>
    <w:rsid w:val="001603D4"/>
    <w:rsid w:val="001611C6"/>
    <w:rsid w:val="0016486E"/>
    <w:rsid w:val="00165B18"/>
    <w:rsid w:val="001667D2"/>
    <w:rsid w:val="00167C50"/>
    <w:rsid w:val="00170A55"/>
    <w:rsid w:val="00170AB9"/>
    <w:rsid w:val="001745A3"/>
    <w:rsid w:val="0017527C"/>
    <w:rsid w:val="00180B0A"/>
    <w:rsid w:val="00182CB2"/>
    <w:rsid w:val="00185049"/>
    <w:rsid w:val="00193160"/>
    <w:rsid w:val="00194DCF"/>
    <w:rsid w:val="001A1291"/>
    <w:rsid w:val="001A208F"/>
    <w:rsid w:val="001A2144"/>
    <w:rsid w:val="001A3E06"/>
    <w:rsid w:val="001A4684"/>
    <w:rsid w:val="001A5008"/>
    <w:rsid w:val="001B67EE"/>
    <w:rsid w:val="001B6AA7"/>
    <w:rsid w:val="001C3E43"/>
    <w:rsid w:val="001C4479"/>
    <w:rsid w:val="001C570E"/>
    <w:rsid w:val="001C579D"/>
    <w:rsid w:val="001D26C0"/>
    <w:rsid w:val="001D3CB3"/>
    <w:rsid w:val="001E053A"/>
    <w:rsid w:val="001E05CE"/>
    <w:rsid w:val="001E594D"/>
    <w:rsid w:val="001F6BBC"/>
    <w:rsid w:val="001F6F37"/>
    <w:rsid w:val="0020028C"/>
    <w:rsid w:val="00201C96"/>
    <w:rsid w:val="00204CBF"/>
    <w:rsid w:val="00204F8F"/>
    <w:rsid w:val="00206ED2"/>
    <w:rsid w:val="0021621B"/>
    <w:rsid w:val="00223972"/>
    <w:rsid w:val="002266D3"/>
    <w:rsid w:val="002344EC"/>
    <w:rsid w:val="00235AE7"/>
    <w:rsid w:val="00236479"/>
    <w:rsid w:val="002379DD"/>
    <w:rsid w:val="00240F53"/>
    <w:rsid w:val="002429C9"/>
    <w:rsid w:val="00243ACC"/>
    <w:rsid w:val="0024608C"/>
    <w:rsid w:val="00256035"/>
    <w:rsid w:val="00261202"/>
    <w:rsid w:val="00264A1F"/>
    <w:rsid w:val="002664CE"/>
    <w:rsid w:val="00267BFD"/>
    <w:rsid w:val="00280D72"/>
    <w:rsid w:val="00281A78"/>
    <w:rsid w:val="00282EF2"/>
    <w:rsid w:val="00283D4D"/>
    <w:rsid w:val="00291CE5"/>
    <w:rsid w:val="00295E18"/>
    <w:rsid w:val="0029656E"/>
    <w:rsid w:val="00296836"/>
    <w:rsid w:val="002B2FCE"/>
    <w:rsid w:val="002B434D"/>
    <w:rsid w:val="002B5577"/>
    <w:rsid w:val="002C3273"/>
    <w:rsid w:val="002C332F"/>
    <w:rsid w:val="002C4E4C"/>
    <w:rsid w:val="002C596F"/>
    <w:rsid w:val="002D3DC9"/>
    <w:rsid w:val="002E13A5"/>
    <w:rsid w:val="002E18AE"/>
    <w:rsid w:val="002E4F71"/>
    <w:rsid w:val="002E6611"/>
    <w:rsid w:val="002F06D9"/>
    <w:rsid w:val="002F129B"/>
    <w:rsid w:val="002F3FAA"/>
    <w:rsid w:val="002F5841"/>
    <w:rsid w:val="002F73FB"/>
    <w:rsid w:val="0030101B"/>
    <w:rsid w:val="003023AD"/>
    <w:rsid w:val="0030296A"/>
    <w:rsid w:val="00303AC7"/>
    <w:rsid w:val="00305FD5"/>
    <w:rsid w:val="00306DCB"/>
    <w:rsid w:val="00314142"/>
    <w:rsid w:val="00316744"/>
    <w:rsid w:val="00321A90"/>
    <w:rsid w:val="003224C2"/>
    <w:rsid w:val="003324A5"/>
    <w:rsid w:val="003324C9"/>
    <w:rsid w:val="00333512"/>
    <w:rsid w:val="0033614F"/>
    <w:rsid w:val="003363E7"/>
    <w:rsid w:val="003410CD"/>
    <w:rsid w:val="00351D67"/>
    <w:rsid w:val="00352825"/>
    <w:rsid w:val="00352ABD"/>
    <w:rsid w:val="00353BFA"/>
    <w:rsid w:val="00361ED8"/>
    <w:rsid w:val="00367F87"/>
    <w:rsid w:val="003752D7"/>
    <w:rsid w:val="00376280"/>
    <w:rsid w:val="003764D5"/>
    <w:rsid w:val="00383235"/>
    <w:rsid w:val="00383294"/>
    <w:rsid w:val="0038358E"/>
    <w:rsid w:val="0038458C"/>
    <w:rsid w:val="003867B2"/>
    <w:rsid w:val="00390D5D"/>
    <w:rsid w:val="003915A3"/>
    <w:rsid w:val="00392063"/>
    <w:rsid w:val="00393997"/>
    <w:rsid w:val="00396FAB"/>
    <w:rsid w:val="003A0A3A"/>
    <w:rsid w:val="003A0C48"/>
    <w:rsid w:val="003B2A95"/>
    <w:rsid w:val="003B46F4"/>
    <w:rsid w:val="003B4DB8"/>
    <w:rsid w:val="003B5136"/>
    <w:rsid w:val="003C5CED"/>
    <w:rsid w:val="003C6456"/>
    <w:rsid w:val="003D2585"/>
    <w:rsid w:val="003D6331"/>
    <w:rsid w:val="003E11D3"/>
    <w:rsid w:val="003E2230"/>
    <w:rsid w:val="003E26D1"/>
    <w:rsid w:val="003E28A6"/>
    <w:rsid w:val="003E63F3"/>
    <w:rsid w:val="003F2698"/>
    <w:rsid w:val="003F33AE"/>
    <w:rsid w:val="003F33AF"/>
    <w:rsid w:val="003F3796"/>
    <w:rsid w:val="003F45BB"/>
    <w:rsid w:val="003F52EC"/>
    <w:rsid w:val="003F7B3D"/>
    <w:rsid w:val="0040341A"/>
    <w:rsid w:val="00404E3D"/>
    <w:rsid w:val="00413458"/>
    <w:rsid w:val="00417067"/>
    <w:rsid w:val="00417DD9"/>
    <w:rsid w:val="00422872"/>
    <w:rsid w:val="004248D8"/>
    <w:rsid w:val="00427A4E"/>
    <w:rsid w:val="004319ED"/>
    <w:rsid w:val="0043267F"/>
    <w:rsid w:val="00435E52"/>
    <w:rsid w:val="00435F4D"/>
    <w:rsid w:val="00437676"/>
    <w:rsid w:val="00442D6F"/>
    <w:rsid w:val="004441AC"/>
    <w:rsid w:val="0044442D"/>
    <w:rsid w:val="0044526B"/>
    <w:rsid w:val="0044691D"/>
    <w:rsid w:val="00447A5C"/>
    <w:rsid w:val="004503F1"/>
    <w:rsid w:val="00450C41"/>
    <w:rsid w:val="00457792"/>
    <w:rsid w:val="0046280C"/>
    <w:rsid w:val="00462D7D"/>
    <w:rsid w:val="00463160"/>
    <w:rsid w:val="00465456"/>
    <w:rsid w:val="0046688C"/>
    <w:rsid w:val="004675F1"/>
    <w:rsid w:val="00467E4D"/>
    <w:rsid w:val="00470619"/>
    <w:rsid w:val="00472832"/>
    <w:rsid w:val="004764AA"/>
    <w:rsid w:val="004801A2"/>
    <w:rsid w:val="00480831"/>
    <w:rsid w:val="004809DE"/>
    <w:rsid w:val="004824EA"/>
    <w:rsid w:val="00491759"/>
    <w:rsid w:val="004937DE"/>
    <w:rsid w:val="004A0203"/>
    <w:rsid w:val="004A15FE"/>
    <w:rsid w:val="004B3A2D"/>
    <w:rsid w:val="004C022B"/>
    <w:rsid w:val="004C0333"/>
    <w:rsid w:val="004C1647"/>
    <w:rsid w:val="004C550B"/>
    <w:rsid w:val="004C7385"/>
    <w:rsid w:val="004D13EF"/>
    <w:rsid w:val="004D1D9F"/>
    <w:rsid w:val="004E0B06"/>
    <w:rsid w:val="004E2F2C"/>
    <w:rsid w:val="004F02CA"/>
    <w:rsid w:val="004F4EEC"/>
    <w:rsid w:val="00500DA4"/>
    <w:rsid w:val="00500DB9"/>
    <w:rsid w:val="00502D79"/>
    <w:rsid w:val="005030F3"/>
    <w:rsid w:val="0050436D"/>
    <w:rsid w:val="0051050B"/>
    <w:rsid w:val="00511933"/>
    <w:rsid w:val="00517293"/>
    <w:rsid w:val="005213AF"/>
    <w:rsid w:val="0052380E"/>
    <w:rsid w:val="00525212"/>
    <w:rsid w:val="00530019"/>
    <w:rsid w:val="00530259"/>
    <w:rsid w:val="00532755"/>
    <w:rsid w:val="00537B6D"/>
    <w:rsid w:val="00540BD0"/>
    <w:rsid w:val="0054248E"/>
    <w:rsid w:val="005435F9"/>
    <w:rsid w:val="005467E8"/>
    <w:rsid w:val="00552AA3"/>
    <w:rsid w:val="00556671"/>
    <w:rsid w:val="00560A4C"/>
    <w:rsid w:val="005647A5"/>
    <w:rsid w:val="00566AFC"/>
    <w:rsid w:val="00574C62"/>
    <w:rsid w:val="00575709"/>
    <w:rsid w:val="00576C5D"/>
    <w:rsid w:val="00577432"/>
    <w:rsid w:val="005776FB"/>
    <w:rsid w:val="00581AD5"/>
    <w:rsid w:val="005820FB"/>
    <w:rsid w:val="00586806"/>
    <w:rsid w:val="00590F2D"/>
    <w:rsid w:val="00593664"/>
    <w:rsid w:val="00595C94"/>
    <w:rsid w:val="005A27B9"/>
    <w:rsid w:val="005A3B73"/>
    <w:rsid w:val="005A68C1"/>
    <w:rsid w:val="005B0296"/>
    <w:rsid w:val="005B6D6B"/>
    <w:rsid w:val="005C06EB"/>
    <w:rsid w:val="005C1766"/>
    <w:rsid w:val="005C597D"/>
    <w:rsid w:val="005C6BFD"/>
    <w:rsid w:val="005C728C"/>
    <w:rsid w:val="005D2468"/>
    <w:rsid w:val="005D3260"/>
    <w:rsid w:val="005D340B"/>
    <w:rsid w:val="005D633A"/>
    <w:rsid w:val="005D6A98"/>
    <w:rsid w:val="005E192A"/>
    <w:rsid w:val="005E31FD"/>
    <w:rsid w:val="005E48A2"/>
    <w:rsid w:val="005E553D"/>
    <w:rsid w:val="005F169F"/>
    <w:rsid w:val="00601908"/>
    <w:rsid w:val="00605531"/>
    <w:rsid w:val="006105DE"/>
    <w:rsid w:val="00613305"/>
    <w:rsid w:val="0061341A"/>
    <w:rsid w:val="00613697"/>
    <w:rsid w:val="00614AE5"/>
    <w:rsid w:val="00622501"/>
    <w:rsid w:val="00622EDE"/>
    <w:rsid w:val="00627169"/>
    <w:rsid w:val="00631193"/>
    <w:rsid w:val="00634BA5"/>
    <w:rsid w:val="00636520"/>
    <w:rsid w:val="006420CD"/>
    <w:rsid w:val="0064265E"/>
    <w:rsid w:val="006536F8"/>
    <w:rsid w:val="00662450"/>
    <w:rsid w:val="00662C09"/>
    <w:rsid w:val="00666660"/>
    <w:rsid w:val="0067288B"/>
    <w:rsid w:val="0067290F"/>
    <w:rsid w:val="00675593"/>
    <w:rsid w:val="0068098C"/>
    <w:rsid w:val="00682845"/>
    <w:rsid w:val="00682984"/>
    <w:rsid w:val="00686000"/>
    <w:rsid w:val="006910BF"/>
    <w:rsid w:val="006927B2"/>
    <w:rsid w:val="006929AF"/>
    <w:rsid w:val="0069407E"/>
    <w:rsid w:val="006966F6"/>
    <w:rsid w:val="006A28AA"/>
    <w:rsid w:val="006A5C23"/>
    <w:rsid w:val="006A732E"/>
    <w:rsid w:val="006A7D0D"/>
    <w:rsid w:val="006B3E45"/>
    <w:rsid w:val="006B4018"/>
    <w:rsid w:val="006B5EF0"/>
    <w:rsid w:val="006C095D"/>
    <w:rsid w:val="006C0FD8"/>
    <w:rsid w:val="006D2C76"/>
    <w:rsid w:val="006E0A04"/>
    <w:rsid w:val="006E14CA"/>
    <w:rsid w:val="006E3555"/>
    <w:rsid w:val="006E3B72"/>
    <w:rsid w:val="006E3E02"/>
    <w:rsid w:val="006E4752"/>
    <w:rsid w:val="006E4D95"/>
    <w:rsid w:val="006E6174"/>
    <w:rsid w:val="006F1CAC"/>
    <w:rsid w:val="006F4405"/>
    <w:rsid w:val="006F4533"/>
    <w:rsid w:val="00701895"/>
    <w:rsid w:val="00704001"/>
    <w:rsid w:val="00704300"/>
    <w:rsid w:val="007075F3"/>
    <w:rsid w:val="00710B50"/>
    <w:rsid w:val="007212D5"/>
    <w:rsid w:val="007259C3"/>
    <w:rsid w:val="007278EA"/>
    <w:rsid w:val="007328FA"/>
    <w:rsid w:val="007343DA"/>
    <w:rsid w:val="00735B0C"/>
    <w:rsid w:val="00745ACF"/>
    <w:rsid w:val="00745D9C"/>
    <w:rsid w:val="0075273B"/>
    <w:rsid w:val="00754AD7"/>
    <w:rsid w:val="00755CE4"/>
    <w:rsid w:val="00760B59"/>
    <w:rsid w:val="00771C75"/>
    <w:rsid w:val="00772EDE"/>
    <w:rsid w:val="00777298"/>
    <w:rsid w:val="00780B7C"/>
    <w:rsid w:val="0078153A"/>
    <w:rsid w:val="007823AE"/>
    <w:rsid w:val="00782ADF"/>
    <w:rsid w:val="007854F1"/>
    <w:rsid w:val="00785E9A"/>
    <w:rsid w:val="00786C1A"/>
    <w:rsid w:val="007877E2"/>
    <w:rsid w:val="00791B21"/>
    <w:rsid w:val="00793A02"/>
    <w:rsid w:val="00796309"/>
    <w:rsid w:val="007969D7"/>
    <w:rsid w:val="007A1CA3"/>
    <w:rsid w:val="007A1F75"/>
    <w:rsid w:val="007A4508"/>
    <w:rsid w:val="007A4A0C"/>
    <w:rsid w:val="007A613F"/>
    <w:rsid w:val="007B04D9"/>
    <w:rsid w:val="007B0FDC"/>
    <w:rsid w:val="007B5165"/>
    <w:rsid w:val="007B57E4"/>
    <w:rsid w:val="007C1CB8"/>
    <w:rsid w:val="007C423A"/>
    <w:rsid w:val="007E3A6D"/>
    <w:rsid w:val="007E5D8A"/>
    <w:rsid w:val="007F260F"/>
    <w:rsid w:val="007F3F9C"/>
    <w:rsid w:val="007F4398"/>
    <w:rsid w:val="00804384"/>
    <w:rsid w:val="00807962"/>
    <w:rsid w:val="008122C4"/>
    <w:rsid w:val="008127AB"/>
    <w:rsid w:val="00821034"/>
    <w:rsid w:val="00821EC8"/>
    <w:rsid w:val="00822CCE"/>
    <w:rsid w:val="008233ED"/>
    <w:rsid w:val="0082565C"/>
    <w:rsid w:val="00830EBE"/>
    <w:rsid w:val="0083211E"/>
    <w:rsid w:val="0083563F"/>
    <w:rsid w:val="00836425"/>
    <w:rsid w:val="008410D4"/>
    <w:rsid w:val="0084218C"/>
    <w:rsid w:val="00842E9A"/>
    <w:rsid w:val="0084453E"/>
    <w:rsid w:val="00850318"/>
    <w:rsid w:val="00850A1B"/>
    <w:rsid w:val="00852988"/>
    <w:rsid w:val="0085314A"/>
    <w:rsid w:val="00860D77"/>
    <w:rsid w:val="008617E5"/>
    <w:rsid w:val="00864EEA"/>
    <w:rsid w:val="0086526D"/>
    <w:rsid w:val="00874442"/>
    <w:rsid w:val="008749DD"/>
    <w:rsid w:val="00877EE0"/>
    <w:rsid w:val="008829BA"/>
    <w:rsid w:val="00883631"/>
    <w:rsid w:val="00883744"/>
    <w:rsid w:val="00886415"/>
    <w:rsid w:val="00886720"/>
    <w:rsid w:val="00887386"/>
    <w:rsid w:val="00890498"/>
    <w:rsid w:val="008916EF"/>
    <w:rsid w:val="00893621"/>
    <w:rsid w:val="0089767B"/>
    <w:rsid w:val="008A1329"/>
    <w:rsid w:val="008B4EBE"/>
    <w:rsid w:val="008C4332"/>
    <w:rsid w:val="008C46FF"/>
    <w:rsid w:val="008C4E8A"/>
    <w:rsid w:val="008C56B8"/>
    <w:rsid w:val="008C5845"/>
    <w:rsid w:val="008D0905"/>
    <w:rsid w:val="008D172C"/>
    <w:rsid w:val="008D3382"/>
    <w:rsid w:val="008D5AEE"/>
    <w:rsid w:val="008E14F4"/>
    <w:rsid w:val="008E28EF"/>
    <w:rsid w:val="008E32B2"/>
    <w:rsid w:val="008E503D"/>
    <w:rsid w:val="008E745A"/>
    <w:rsid w:val="008E7657"/>
    <w:rsid w:val="008F0C33"/>
    <w:rsid w:val="008F1C38"/>
    <w:rsid w:val="008F3037"/>
    <w:rsid w:val="008F3A08"/>
    <w:rsid w:val="008F5A27"/>
    <w:rsid w:val="008F5CB8"/>
    <w:rsid w:val="008F7C8A"/>
    <w:rsid w:val="009014AF"/>
    <w:rsid w:val="0090287A"/>
    <w:rsid w:val="009051F2"/>
    <w:rsid w:val="0090620E"/>
    <w:rsid w:val="009135A5"/>
    <w:rsid w:val="0091729F"/>
    <w:rsid w:val="00931934"/>
    <w:rsid w:val="009342F0"/>
    <w:rsid w:val="00934438"/>
    <w:rsid w:val="00935710"/>
    <w:rsid w:val="00941C1C"/>
    <w:rsid w:val="0094247B"/>
    <w:rsid w:val="009425E8"/>
    <w:rsid w:val="009447FD"/>
    <w:rsid w:val="009469E0"/>
    <w:rsid w:val="00951FAE"/>
    <w:rsid w:val="009600B0"/>
    <w:rsid w:val="00963501"/>
    <w:rsid w:val="00964D8F"/>
    <w:rsid w:val="00970BF3"/>
    <w:rsid w:val="00975B33"/>
    <w:rsid w:val="0098118C"/>
    <w:rsid w:val="009853D0"/>
    <w:rsid w:val="00985BE0"/>
    <w:rsid w:val="00987AF0"/>
    <w:rsid w:val="00991253"/>
    <w:rsid w:val="00993669"/>
    <w:rsid w:val="00995D0B"/>
    <w:rsid w:val="009965A5"/>
    <w:rsid w:val="009973A1"/>
    <w:rsid w:val="009A0BD0"/>
    <w:rsid w:val="009A2357"/>
    <w:rsid w:val="009A2D35"/>
    <w:rsid w:val="009B39D8"/>
    <w:rsid w:val="009C1DBE"/>
    <w:rsid w:val="009C2354"/>
    <w:rsid w:val="009C3577"/>
    <w:rsid w:val="009C3E39"/>
    <w:rsid w:val="009C493F"/>
    <w:rsid w:val="009D104F"/>
    <w:rsid w:val="009D1977"/>
    <w:rsid w:val="009D3A31"/>
    <w:rsid w:val="009E4185"/>
    <w:rsid w:val="009E5568"/>
    <w:rsid w:val="009F12AA"/>
    <w:rsid w:val="009F2978"/>
    <w:rsid w:val="009F412B"/>
    <w:rsid w:val="009F51E2"/>
    <w:rsid w:val="009F551F"/>
    <w:rsid w:val="00A02A64"/>
    <w:rsid w:val="00A06BC0"/>
    <w:rsid w:val="00A21762"/>
    <w:rsid w:val="00A21AEB"/>
    <w:rsid w:val="00A26451"/>
    <w:rsid w:val="00A27207"/>
    <w:rsid w:val="00A30B3E"/>
    <w:rsid w:val="00A32EBB"/>
    <w:rsid w:val="00A3547E"/>
    <w:rsid w:val="00A36348"/>
    <w:rsid w:val="00A37409"/>
    <w:rsid w:val="00A5617B"/>
    <w:rsid w:val="00A61C7B"/>
    <w:rsid w:val="00A62104"/>
    <w:rsid w:val="00A725A2"/>
    <w:rsid w:val="00A72BDD"/>
    <w:rsid w:val="00A778A0"/>
    <w:rsid w:val="00A80446"/>
    <w:rsid w:val="00A81DA8"/>
    <w:rsid w:val="00A86803"/>
    <w:rsid w:val="00A90A8D"/>
    <w:rsid w:val="00A9143A"/>
    <w:rsid w:val="00A96046"/>
    <w:rsid w:val="00A9686E"/>
    <w:rsid w:val="00AA38BA"/>
    <w:rsid w:val="00AA565C"/>
    <w:rsid w:val="00AA72D8"/>
    <w:rsid w:val="00AB1B67"/>
    <w:rsid w:val="00AB59D3"/>
    <w:rsid w:val="00AB68DE"/>
    <w:rsid w:val="00AC2C08"/>
    <w:rsid w:val="00AC78BF"/>
    <w:rsid w:val="00AD1BA2"/>
    <w:rsid w:val="00AD2FE0"/>
    <w:rsid w:val="00AD5F85"/>
    <w:rsid w:val="00AE2B63"/>
    <w:rsid w:val="00AE753A"/>
    <w:rsid w:val="00AF0695"/>
    <w:rsid w:val="00AF39D4"/>
    <w:rsid w:val="00AF73AD"/>
    <w:rsid w:val="00AF7563"/>
    <w:rsid w:val="00B00A03"/>
    <w:rsid w:val="00B03914"/>
    <w:rsid w:val="00B046DE"/>
    <w:rsid w:val="00B0490D"/>
    <w:rsid w:val="00B07594"/>
    <w:rsid w:val="00B078D6"/>
    <w:rsid w:val="00B07BB3"/>
    <w:rsid w:val="00B1050D"/>
    <w:rsid w:val="00B11535"/>
    <w:rsid w:val="00B124FC"/>
    <w:rsid w:val="00B16831"/>
    <w:rsid w:val="00B205EF"/>
    <w:rsid w:val="00B23DC6"/>
    <w:rsid w:val="00B24176"/>
    <w:rsid w:val="00B318D9"/>
    <w:rsid w:val="00B33032"/>
    <w:rsid w:val="00B33A30"/>
    <w:rsid w:val="00B3475B"/>
    <w:rsid w:val="00B52647"/>
    <w:rsid w:val="00B5336A"/>
    <w:rsid w:val="00B53C69"/>
    <w:rsid w:val="00B558D4"/>
    <w:rsid w:val="00B60BBD"/>
    <w:rsid w:val="00B60CB6"/>
    <w:rsid w:val="00B61C8F"/>
    <w:rsid w:val="00B63D1E"/>
    <w:rsid w:val="00B63F20"/>
    <w:rsid w:val="00B65391"/>
    <w:rsid w:val="00B661A5"/>
    <w:rsid w:val="00B72E0C"/>
    <w:rsid w:val="00B73619"/>
    <w:rsid w:val="00B73952"/>
    <w:rsid w:val="00B75E48"/>
    <w:rsid w:val="00B77269"/>
    <w:rsid w:val="00B77611"/>
    <w:rsid w:val="00B8400B"/>
    <w:rsid w:val="00B86F8E"/>
    <w:rsid w:val="00B90E6F"/>
    <w:rsid w:val="00B91523"/>
    <w:rsid w:val="00B91F18"/>
    <w:rsid w:val="00B93478"/>
    <w:rsid w:val="00B936B6"/>
    <w:rsid w:val="00B961B2"/>
    <w:rsid w:val="00BA0983"/>
    <w:rsid w:val="00BA22E4"/>
    <w:rsid w:val="00BA4213"/>
    <w:rsid w:val="00BB26A4"/>
    <w:rsid w:val="00BB39B2"/>
    <w:rsid w:val="00BB6678"/>
    <w:rsid w:val="00BB70E1"/>
    <w:rsid w:val="00BB7600"/>
    <w:rsid w:val="00BB7801"/>
    <w:rsid w:val="00BC0B5F"/>
    <w:rsid w:val="00BC7799"/>
    <w:rsid w:val="00BD36BA"/>
    <w:rsid w:val="00BD3BAE"/>
    <w:rsid w:val="00BD50F9"/>
    <w:rsid w:val="00BD5BB8"/>
    <w:rsid w:val="00BD63E1"/>
    <w:rsid w:val="00BE223C"/>
    <w:rsid w:val="00BE690B"/>
    <w:rsid w:val="00BE710C"/>
    <w:rsid w:val="00BE7CBB"/>
    <w:rsid w:val="00BF26EC"/>
    <w:rsid w:val="00BF37F9"/>
    <w:rsid w:val="00C02B5B"/>
    <w:rsid w:val="00C0339F"/>
    <w:rsid w:val="00C07156"/>
    <w:rsid w:val="00C07B0A"/>
    <w:rsid w:val="00C07BED"/>
    <w:rsid w:val="00C12156"/>
    <w:rsid w:val="00C1382A"/>
    <w:rsid w:val="00C14906"/>
    <w:rsid w:val="00C160C3"/>
    <w:rsid w:val="00C25FF1"/>
    <w:rsid w:val="00C26C49"/>
    <w:rsid w:val="00C26F1A"/>
    <w:rsid w:val="00C30A83"/>
    <w:rsid w:val="00C30C50"/>
    <w:rsid w:val="00C350C3"/>
    <w:rsid w:val="00C36231"/>
    <w:rsid w:val="00C45277"/>
    <w:rsid w:val="00C5085B"/>
    <w:rsid w:val="00C5271D"/>
    <w:rsid w:val="00C55269"/>
    <w:rsid w:val="00C60D4B"/>
    <w:rsid w:val="00C619AF"/>
    <w:rsid w:val="00C64DBD"/>
    <w:rsid w:val="00C64FB7"/>
    <w:rsid w:val="00C83B11"/>
    <w:rsid w:val="00C90EE4"/>
    <w:rsid w:val="00C911B6"/>
    <w:rsid w:val="00C96B65"/>
    <w:rsid w:val="00CA61FF"/>
    <w:rsid w:val="00CA77C5"/>
    <w:rsid w:val="00CA79D8"/>
    <w:rsid w:val="00CB06F0"/>
    <w:rsid w:val="00CC1D86"/>
    <w:rsid w:val="00CD026F"/>
    <w:rsid w:val="00CD06D9"/>
    <w:rsid w:val="00CD3FF5"/>
    <w:rsid w:val="00CE5178"/>
    <w:rsid w:val="00CE7462"/>
    <w:rsid w:val="00CF3897"/>
    <w:rsid w:val="00CF3972"/>
    <w:rsid w:val="00CF4DD7"/>
    <w:rsid w:val="00CF60EA"/>
    <w:rsid w:val="00CF710B"/>
    <w:rsid w:val="00D0407C"/>
    <w:rsid w:val="00D13433"/>
    <w:rsid w:val="00D1708B"/>
    <w:rsid w:val="00D223E7"/>
    <w:rsid w:val="00D233E7"/>
    <w:rsid w:val="00D25FCE"/>
    <w:rsid w:val="00D35AA6"/>
    <w:rsid w:val="00D35E4E"/>
    <w:rsid w:val="00D35ED7"/>
    <w:rsid w:val="00D37A00"/>
    <w:rsid w:val="00D400A5"/>
    <w:rsid w:val="00D401D6"/>
    <w:rsid w:val="00D42854"/>
    <w:rsid w:val="00D42A50"/>
    <w:rsid w:val="00D44E79"/>
    <w:rsid w:val="00D45603"/>
    <w:rsid w:val="00D456F5"/>
    <w:rsid w:val="00D4620D"/>
    <w:rsid w:val="00D462A4"/>
    <w:rsid w:val="00D470D3"/>
    <w:rsid w:val="00D51E25"/>
    <w:rsid w:val="00D655ED"/>
    <w:rsid w:val="00D65F9E"/>
    <w:rsid w:val="00D754A9"/>
    <w:rsid w:val="00D75D0B"/>
    <w:rsid w:val="00D75F20"/>
    <w:rsid w:val="00D86FAA"/>
    <w:rsid w:val="00D92CE1"/>
    <w:rsid w:val="00D96AC5"/>
    <w:rsid w:val="00D97941"/>
    <w:rsid w:val="00DA1E24"/>
    <w:rsid w:val="00DA3D7F"/>
    <w:rsid w:val="00DA42D5"/>
    <w:rsid w:val="00DB16B6"/>
    <w:rsid w:val="00DC112A"/>
    <w:rsid w:val="00DD0010"/>
    <w:rsid w:val="00DD374A"/>
    <w:rsid w:val="00DD39E1"/>
    <w:rsid w:val="00DD4737"/>
    <w:rsid w:val="00DD49FF"/>
    <w:rsid w:val="00DD58CE"/>
    <w:rsid w:val="00DE1FEC"/>
    <w:rsid w:val="00DE21BD"/>
    <w:rsid w:val="00DE24AB"/>
    <w:rsid w:val="00DE3977"/>
    <w:rsid w:val="00DE6612"/>
    <w:rsid w:val="00DF1498"/>
    <w:rsid w:val="00DF51C4"/>
    <w:rsid w:val="00DF756A"/>
    <w:rsid w:val="00E05AE1"/>
    <w:rsid w:val="00E05C84"/>
    <w:rsid w:val="00E065AC"/>
    <w:rsid w:val="00E12F59"/>
    <w:rsid w:val="00E14C18"/>
    <w:rsid w:val="00E160F1"/>
    <w:rsid w:val="00E16541"/>
    <w:rsid w:val="00E20EC3"/>
    <w:rsid w:val="00E22855"/>
    <w:rsid w:val="00E228F7"/>
    <w:rsid w:val="00E23B7B"/>
    <w:rsid w:val="00E268FE"/>
    <w:rsid w:val="00E30B3D"/>
    <w:rsid w:val="00E32129"/>
    <w:rsid w:val="00E323DB"/>
    <w:rsid w:val="00E331AC"/>
    <w:rsid w:val="00E37035"/>
    <w:rsid w:val="00E41773"/>
    <w:rsid w:val="00E41D47"/>
    <w:rsid w:val="00E473FC"/>
    <w:rsid w:val="00E47F09"/>
    <w:rsid w:val="00E5076B"/>
    <w:rsid w:val="00E5144C"/>
    <w:rsid w:val="00E51731"/>
    <w:rsid w:val="00E52635"/>
    <w:rsid w:val="00E52DB5"/>
    <w:rsid w:val="00E55EC1"/>
    <w:rsid w:val="00E57393"/>
    <w:rsid w:val="00E6285E"/>
    <w:rsid w:val="00E67C83"/>
    <w:rsid w:val="00E71843"/>
    <w:rsid w:val="00E72D78"/>
    <w:rsid w:val="00E770B2"/>
    <w:rsid w:val="00E779D6"/>
    <w:rsid w:val="00E81468"/>
    <w:rsid w:val="00E82BC4"/>
    <w:rsid w:val="00E84CE8"/>
    <w:rsid w:val="00E86631"/>
    <w:rsid w:val="00E8704F"/>
    <w:rsid w:val="00E870C0"/>
    <w:rsid w:val="00E904B1"/>
    <w:rsid w:val="00E93C22"/>
    <w:rsid w:val="00E94A52"/>
    <w:rsid w:val="00E95DD2"/>
    <w:rsid w:val="00EA12D9"/>
    <w:rsid w:val="00EB231A"/>
    <w:rsid w:val="00EB4283"/>
    <w:rsid w:val="00EB5535"/>
    <w:rsid w:val="00EC2587"/>
    <w:rsid w:val="00EC661A"/>
    <w:rsid w:val="00EC7B2C"/>
    <w:rsid w:val="00ED6B05"/>
    <w:rsid w:val="00EE2FC8"/>
    <w:rsid w:val="00EE659B"/>
    <w:rsid w:val="00F034DE"/>
    <w:rsid w:val="00F07B07"/>
    <w:rsid w:val="00F11D40"/>
    <w:rsid w:val="00F13FD7"/>
    <w:rsid w:val="00F1468E"/>
    <w:rsid w:val="00F17AD0"/>
    <w:rsid w:val="00F2707B"/>
    <w:rsid w:val="00F2715D"/>
    <w:rsid w:val="00F30608"/>
    <w:rsid w:val="00F324A8"/>
    <w:rsid w:val="00F32D36"/>
    <w:rsid w:val="00F34AD2"/>
    <w:rsid w:val="00F356E4"/>
    <w:rsid w:val="00F37021"/>
    <w:rsid w:val="00F4590D"/>
    <w:rsid w:val="00F521D9"/>
    <w:rsid w:val="00F53CE0"/>
    <w:rsid w:val="00F60A3B"/>
    <w:rsid w:val="00F6376E"/>
    <w:rsid w:val="00F642D2"/>
    <w:rsid w:val="00F64F6E"/>
    <w:rsid w:val="00F675DC"/>
    <w:rsid w:val="00F72BBF"/>
    <w:rsid w:val="00F82802"/>
    <w:rsid w:val="00F83841"/>
    <w:rsid w:val="00F846AA"/>
    <w:rsid w:val="00F858E9"/>
    <w:rsid w:val="00F90285"/>
    <w:rsid w:val="00F90D78"/>
    <w:rsid w:val="00F91D1A"/>
    <w:rsid w:val="00F95CB8"/>
    <w:rsid w:val="00F97B89"/>
    <w:rsid w:val="00FA3F74"/>
    <w:rsid w:val="00FA740F"/>
    <w:rsid w:val="00FB24AB"/>
    <w:rsid w:val="00FB3134"/>
    <w:rsid w:val="00FB5020"/>
    <w:rsid w:val="00FD1BB4"/>
    <w:rsid w:val="00FD2097"/>
    <w:rsid w:val="00FD3511"/>
    <w:rsid w:val="00FE5608"/>
    <w:rsid w:val="00FE69B6"/>
    <w:rsid w:val="00FF32F5"/>
    <w:rsid w:val="00FF3BB8"/>
    <w:rsid w:val="00FF3EB5"/>
    <w:rsid w:val="00FF4E6B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5241B"/>
  <w15:chartTrackingRefBased/>
  <w15:docId w15:val="{CF6E35D9-C15E-364B-A1A1-72A29777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0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3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3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5A68C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6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8C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8C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C1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A68C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A68C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A68C1"/>
    <w:rPr>
      <w:i/>
      <w:iCs/>
    </w:rPr>
  </w:style>
  <w:style w:type="paragraph" w:styleId="ListParagraph">
    <w:name w:val="List Paragraph"/>
    <w:basedOn w:val="Normal"/>
    <w:uiPriority w:val="34"/>
    <w:qFormat/>
    <w:rsid w:val="000B4726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014AF"/>
  </w:style>
  <w:style w:type="character" w:customStyle="1" w:styleId="Heading2Char">
    <w:name w:val="Heading 2 Char"/>
    <w:basedOn w:val="DefaultParagraphFont"/>
    <w:link w:val="Heading2"/>
    <w:uiPriority w:val="9"/>
    <w:rsid w:val="00E573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39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label">
    <w:name w:val="label"/>
    <w:basedOn w:val="DefaultParagraphFont"/>
    <w:rsid w:val="00877EE0"/>
  </w:style>
  <w:style w:type="character" w:customStyle="1" w:styleId="figuretitletext">
    <w:name w:val="figure__title__text"/>
    <w:basedOn w:val="DefaultParagraphFont"/>
    <w:rsid w:val="00877EE0"/>
  </w:style>
  <w:style w:type="paragraph" w:customStyle="1" w:styleId="p1">
    <w:name w:val="p1"/>
    <w:basedOn w:val="Normal"/>
    <w:rsid w:val="00B0490D"/>
    <w:rPr>
      <w:rFonts w:ascii="Helvetica" w:hAnsi="Helvetica"/>
      <w:color w:val="000000"/>
      <w:sz w:val="14"/>
      <w:szCs w:val="14"/>
    </w:rPr>
  </w:style>
  <w:style w:type="paragraph" w:customStyle="1" w:styleId="p2">
    <w:name w:val="p2"/>
    <w:basedOn w:val="Normal"/>
    <w:rsid w:val="001E053A"/>
    <w:rPr>
      <w:rFonts w:ascii="Helvetica" w:hAnsi="Helvetica"/>
      <w:color w:val="000000"/>
      <w:sz w:val="18"/>
      <w:szCs w:val="18"/>
    </w:rPr>
  </w:style>
  <w:style w:type="character" w:customStyle="1" w:styleId="s1">
    <w:name w:val="s1"/>
    <w:basedOn w:val="DefaultParagraphFont"/>
    <w:rsid w:val="001E053A"/>
    <w:rPr>
      <w:rFonts w:ascii="Helvetica" w:hAnsi="Helvetica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F1CAC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243AC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243AC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575709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D13F3D-8650-9A49-8704-CA36F830E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elle, Michael</cp:lastModifiedBy>
  <cp:revision>4</cp:revision>
  <dcterms:created xsi:type="dcterms:W3CDTF">2025-08-13T18:45:00Z</dcterms:created>
  <dcterms:modified xsi:type="dcterms:W3CDTF">2025-08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0xmp1iAe"/&gt;&lt;style id="http://www.zotero.org/styles/journal-of-biological-chemistr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